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CA832A" w14:textId="17F189D7" w:rsidR="00277C93" w:rsidRDefault="00F632A5" w:rsidP="00D14BAF">
      <w:pPr>
        <w:rPr>
          <w:rFonts w:ascii="Arial" w:hAnsi="Arial" w:cs="Arial"/>
          <w:b/>
          <w:bCs/>
        </w:rPr>
      </w:pPr>
      <w:r w:rsidRPr="00F632A5">
        <w:rPr>
          <w:rFonts w:ascii="Arial" w:hAnsi="Arial" w:cs="Arial"/>
          <w:b/>
          <w:bCs/>
        </w:rPr>
        <w:t xml:space="preserve">Supplemental Table 1. </w:t>
      </w:r>
      <w:r w:rsidR="00D14BAF" w:rsidRPr="00D14BAF">
        <w:rPr>
          <w:rFonts w:ascii="Arial" w:hAnsi="Arial" w:cs="Arial"/>
          <w:b/>
          <w:bCs/>
        </w:rPr>
        <w:t>Summary of in vivo animal studies supporting a causal role of chronic noise exposure in cognitive impairment and Alzheimer's disease-like neuropathology.</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68"/>
        <w:gridCol w:w="1479"/>
        <w:gridCol w:w="1591"/>
        <w:gridCol w:w="2891"/>
        <w:gridCol w:w="2221"/>
      </w:tblGrid>
      <w:tr w:rsidR="008C56F0" w:rsidRPr="00F632A5" w14:paraId="2B5A829C" w14:textId="77777777" w:rsidTr="00824063">
        <w:trPr>
          <w:tblHeader/>
          <w:tblCellSpacing w:w="15" w:type="dxa"/>
        </w:trPr>
        <w:tc>
          <w:tcPr>
            <w:tcW w:w="0" w:type="auto"/>
            <w:vAlign w:val="center"/>
            <w:hideMark/>
          </w:tcPr>
          <w:p w14:paraId="61821970" w14:textId="77777777" w:rsidR="00F632A5" w:rsidRPr="00F632A5" w:rsidRDefault="00F632A5" w:rsidP="00824063">
            <w:pPr>
              <w:jc w:val="center"/>
              <w:rPr>
                <w:rFonts w:ascii="Arial" w:hAnsi="Arial" w:cs="Arial"/>
                <w:b/>
                <w:bCs/>
                <w:sz w:val="18"/>
                <w:szCs w:val="18"/>
              </w:rPr>
            </w:pPr>
            <w:r w:rsidRPr="00F632A5">
              <w:rPr>
                <w:rFonts w:ascii="Arial" w:eastAsia="Arial" w:hAnsi="Arial" w:cs="Arial"/>
                <w:b/>
                <w:bCs/>
                <w:sz w:val="18"/>
                <w:szCs w:val="18"/>
              </w:rPr>
              <w:t>Author, Year</w:t>
            </w:r>
          </w:p>
        </w:tc>
        <w:tc>
          <w:tcPr>
            <w:tcW w:w="0" w:type="auto"/>
            <w:vAlign w:val="center"/>
            <w:hideMark/>
          </w:tcPr>
          <w:p w14:paraId="5716D44C" w14:textId="77777777" w:rsidR="00F632A5" w:rsidRPr="00F632A5" w:rsidRDefault="00F632A5" w:rsidP="00824063">
            <w:pPr>
              <w:jc w:val="center"/>
              <w:rPr>
                <w:rFonts w:ascii="Arial" w:hAnsi="Arial" w:cs="Arial"/>
                <w:b/>
                <w:bCs/>
                <w:sz w:val="18"/>
                <w:szCs w:val="18"/>
              </w:rPr>
            </w:pPr>
            <w:r w:rsidRPr="00F632A5">
              <w:rPr>
                <w:rFonts w:ascii="Arial" w:eastAsia="Arial" w:hAnsi="Arial" w:cs="Arial"/>
                <w:b/>
                <w:bCs/>
                <w:sz w:val="18"/>
                <w:szCs w:val="18"/>
              </w:rPr>
              <w:t>Animal Model</w:t>
            </w:r>
          </w:p>
        </w:tc>
        <w:tc>
          <w:tcPr>
            <w:tcW w:w="0" w:type="auto"/>
            <w:vAlign w:val="center"/>
            <w:hideMark/>
          </w:tcPr>
          <w:p w14:paraId="21DB560E" w14:textId="77777777" w:rsidR="00F632A5" w:rsidRPr="00F632A5" w:rsidRDefault="00F632A5" w:rsidP="00824063">
            <w:pPr>
              <w:jc w:val="center"/>
              <w:rPr>
                <w:rFonts w:ascii="Arial" w:hAnsi="Arial" w:cs="Arial"/>
                <w:b/>
                <w:bCs/>
                <w:sz w:val="18"/>
                <w:szCs w:val="18"/>
              </w:rPr>
            </w:pPr>
            <w:r w:rsidRPr="00F632A5">
              <w:rPr>
                <w:rFonts w:ascii="Arial" w:eastAsia="Arial" w:hAnsi="Arial" w:cs="Arial"/>
                <w:b/>
                <w:bCs/>
                <w:sz w:val="18"/>
                <w:szCs w:val="18"/>
              </w:rPr>
              <w:t>Noise Protocol (type, intensity, duration)</w:t>
            </w:r>
          </w:p>
        </w:tc>
        <w:tc>
          <w:tcPr>
            <w:tcW w:w="0" w:type="auto"/>
            <w:vAlign w:val="center"/>
            <w:hideMark/>
          </w:tcPr>
          <w:p w14:paraId="768126E2" w14:textId="77777777" w:rsidR="00F632A5" w:rsidRPr="00F632A5" w:rsidRDefault="00F632A5" w:rsidP="00824063">
            <w:pPr>
              <w:jc w:val="center"/>
              <w:rPr>
                <w:rFonts w:ascii="Arial" w:hAnsi="Arial" w:cs="Arial"/>
                <w:b/>
                <w:bCs/>
                <w:sz w:val="18"/>
                <w:szCs w:val="18"/>
              </w:rPr>
            </w:pPr>
            <w:r w:rsidRPr="00F632A5">
              <w:rPr>
                <w:rFonts w:ascii="Arial" w:eastAsia="Arial" w:hAnsi="Arial" w:cs="Arial"/>
                <w:b/>
                <w:bCs/>
                <w:sz w:val="18"/>
                <w:szCs w:val="18"/>
              </w:rPr>
              <w:t>Cognitive / Neuropathological Outcome</w:t>
            </w:r>
          </w:p>
        </w:tc>
        <w:tc>
          <w:tcPr>
            <w:tcW w:w="0" w:type="auto"/>
            <w:vAlign w:val="center"/>
          </w:tcPr>
          <w:p w14:paraId="53BD9719" w14:textId="77777777" w:rsidR="00F632A5" w:rsidRPr="00F632A5" w:rsidRDefault="00F632A5" w:rsidP="00824063">
            <w:pPr>
              <w:jc w:val="center"/>
              <w:rPr>
                <w:rStyle w:val="Strong"/>
                <w:rFonts w:ascii="Arial" w:eastAsiaTheme="majorEastAsia" w:hAnsi="Arial" w:cs="Arial"/>
                <w:sz w:val="18"/>
                <w:szCs w:val="18"/>
              </w:rPr>
            </w:pPr>
            <w:r w:rsidRPr="00F632A5">
              <w:rPr>
                <w:rFonts w:ascii="Arial" w:eastAsia="Arial" w:hAnsi="Arial" w:cs="Arial"/>
                <w:b/>
                <w:bCs/>
                <w:sz w:val="18"/>
                <w:szCs w:val="18"/>
              </w:rPr>
              <w:t>Proposed Mechanism</w:t>
            </w:r>
          </w:p>
        </w:tc>
      </w:tr>
      <w:tr w:rsidR="008C56F0" w:rsidRPr="00F632A5" w14:paraId="6B5A186F" w14:textId="77777777" w:rsidTr="00824063">
        <w:trPr>
          <w:tblCellSpacing w:w="15" w:type="dxa"/>
        </w:trPr>
        <w:tc>
          <w:tcPr>
            <w:tcW w:w="0" w:type="auto"/>
            <w:hideMark/>
          </w:tcPr>
          <w:p w14:paraId="4A515D0F" w14:textId="5A2A1622" w:rsidR="00F632A5" w:rsidRPr="00F632A5" w:rsidRDefault="00F632A5" w:rsidP="00824063">
            <w:pPr>
              <w:rPr>
                <w:rFonts w:ascii="Arial" w:hAnsi="Arial" w:cs="Arial"/>
                <w:sz w:val="18"/>
                <w:szCs w:val="18"/>
              </w:rPr>
            </w:pPr>
            <w:r w:rsidRPr="00F632A5">
              <w:rPr>
                <w:rFonts w:ascii="Arial" w:eastAsia="Arial" w:hAnsi="Arial" w:cs="Arial"/>
                <w:sz w:val="18"/>
                <w:szCs w:val="18"/>
              </w:rPr>
              <w:t>Cui et al., 2012</w:t>
            </w:r>
            <w:r w:rsidR="00216EA5">
              <w:rPr>
                <w:rFonts w:ascii="Arial" w:eastAsia="Arial" w:hAnsi="Arial" w:cs="Arial"/>
                <w:sz w:val="18"/>
                <w:szCs w:val="18"/>
              </w:rPr>
              <w:t xml:space="preserve"> </w:t>
            </w:r>
            <w:r w:rsidR="00D14BAF">
              <w:rPr>
                <w:rFonts w:ascii="Arial" w:eastAsia="Arial" w:hAnsi="Arial" w:cs="Arial"/>
                <w:sz w:val="18"/>
                <w:szCs w:val="18"/>
              </w:rPr>
              <w:fldChar w:fldCharType="begin"/>
            </w:r>
            <w:r w:rsidR="00D14BAF">
              <w:rPr>
                <w:rFonts w:ascii="Arial" w:eastAsia="Arial" w:hAnsi="Arial" w:cs="Arial"/>
                <w:sz w:val="18"/>
                <w:szCs w:val="18"/>
              </w:rPr>
              <w:instrText xml:space="preserve"> ADDIN ZOTERO_ITEM CSL_CITATION {"citationID":"KCzy6RhN","properties":{"unsorted":false,"formattedCitation":"[1]","plainCitation":"[1]","noteIndex":0},"citationItems":[{"id":16823,"uris":["http://zotero.org/users/10994828/items/Y8IRM7E8"],"itemData":{"id":16823,"type":"article-journal","abstract":"The non-auditory effects of noise exposure on the central nervous system have been established both epidemiologically and experimentally. Chronic noise exposure (CNE) has been associated with tau hyperphosphorylation and Alzheimer's disease (AD)-like pathological changes. However, experimental evidence for these associations remains limited. The aim of the current study was to explore the effects of CNE [100dB sound pressure level (SPL) white noise, 4h/d×14d] on tau phosphorylation in the rat hippocampus and the prefrontal cortex. Forty-eight male Wistar rats were randomly assigned to two groups: a noise-exposed group and a control group. The levels of radioimmunoprecipitation assay (RIPA)-soluble and RIPA-insoluble phosphorylated tau at Ser202, Ser396, Ser404, and Ser422 in the hippocampus and the prefrontal cortex were measured at different time points (days 0, 3, 7, and 14) after the end of the last noise exposure. Exposure to white noise for 14 consecutive days significantly increased the levels of tau phosphorylation at Ser202, Ser396, Ser404, and Ser422, the sites typically phosphorylated in AD brains, in the hippocampus and the prefrontal cortex. Tau hyperphosphorylation persisted for 7 to 14d after the cessation of noise exposure. These alterations were also concomitant with the generation of pathological neurofibrillary tangle (NFT) tau 3, 7 and 14d after the end of the stimulus. Furthermore, lasting increases in proteins involved in hyperphosphorylation, namely glycogen synthase kinase 3β (GSK3β) and protein phosphatase 2A (PP2A), were found to occur in close correspondence with increase in tau hyperphosphorylation. The results of this study show that CNE leads to long-lasting increases in non-NFT hyperphosphorylated tau and delayed formation of misfolded NFT tau in the hippocampus and the prefrontal cortex. Our results also provide evidence for the involvement of GSK3β and PP2A in these processes.","container-title":"Experimental Neurology","DOI":"10.1016/j.expneurol.2012.08.028","ISSN":"0014-4886","issue":"2","journalAbbreviation":"Experimental Neurology","page":"122-129","source":"ScienceDirect","title":"Chronic noise exposure causes persistence of tau hyperphosphorylation and formation of NFT tau in the rat hippocampus and prefrontal cortex","volume":"238","author":[{"family":"Cui","given":"Bo"},{"family":"Zhu","given":"Lixing"},{"family":"She","given":"Xiaojun"},{"family":"Wu","given":"Mingquan"},{"family":"Ma","given":"Qiang"},{"family":"Wang","given":"Tianhui"},{"family":"Zhang","given":"Na"},{"family":"Xu","given":"Chuanxiang"},{"family":"Chen","given":"Xuewei"},{"family":"An","given":"Gaihong"},{"family":"Liu","given":"Hongtao"}],"issued":{"date-parts":[["2012",12,1]]}}}],"schema":"https://github.com/citation-style-language/schema/raw/master/csl-citation.json"} </w:instrText>
            </w:r>
            <w:r w:rsidR="00D14BAF">
              <w:rPr>
                <w:rFonts w:ascii="Arial" w:eastAsia="Arial" w:hAnsi="Arial" w:cs="Arial"/>
                <w:sz w:val="18"/>
                <w:szCs w:val="18"/>
              </w:rPr>
              <w:fldChar w:fldCharType="separate"/>
            </w:r>
            <w:r w:rsidR="00D14BAF">
              <w:rPr>
                <w:rFonts w:ascii="Arial" w:eastAsia="Arial" w:hAnsi="Arial" w:cs="Arial"/>
                <w:noProof/>
                <w:sz w:val="18"/>
                <w:szCs w:val="18"/>
              </w:rPr>
              <w:t>[1]</w:t>
            </w:r>
            <w:r w:rsidR="00D14BAF">
              <w:rPr>
                <w:rFonts w:ascii="Arial" w:eastAsia="Arial" w:hAnsi="Arial" w:cs="Arial"/>
                <w:sz w:val="18"/>
                <w:szCs w:val="18"/>
              </w:rPr>
              <w:fldChar w:fldCharType="end"/>
            </w:r>
          </w:p>
        </w:tc>
        <w:tc>
          <w:tcPr>
            <w:tcW w:w="0" w:type="auto"/>
            <w:hideMark/>
          </w:tcPr>
          <w:p w14:paraId="2E6BDFBE"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Wistar rats (male, adult)</w:t>
            </w:r>
          </w:p>
        </w:tc>
        <w:tc>
          <w:tcPr>
            <w:tcW w:w="0" w:type="auto"/>
            <w:hideMark/>
          </w:tcPr>
          <w:p w14:paraId="7B7346F3"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White noise, 100 dB SPL, 4 h/day, 30 consecutive days</w:t>
            </w:r>
          </w:p>
        </w:tc>
        <w:tc>
          <w:tcPr>
            <w:tcW w:w="0" w:type="auto"/>
            <w:hideMark/>
          </w:tcPr>
          <w:p w14:paraId="1075CAB2"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Persistent tau hyperphosphorylation (Ser199/202, Thr205, Ser396, Ser404) and NFT-like tau formation in hippocampus and prefrontal cortex; effects persisted 14+ days post-exposure.</w:t>
            </w:r>
          </w:p>
        </w:tc>
        <w:tc>
          <w:tcPr>
            <w:tcW w:w="0" w:type="auto"/>
          </w:tcPr>
          <w:p w14:paraId="11EDD03B"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GSK3β and phosphatase dysregulation; NMDA receptor-mediated excitotoxicity</w:t>
            </w:r>
          </w:p>
        </w:tc>
      </w:tr>
      <w:tr w:rsidR="008C56F0" w:rsidRPr="00F632A5" w14:paraId="30CA66F0" w14:textId="77777777" w:rsidTr="00824063">
        <w:trPr>
          <w:tblCellSpacing w:w="15" w:type="dxa"/>
        </w:trPr>
        <w:tc>
          <w:tcPr>
            <w:tcW w:w="0" w:type="auto"/>
            <w:hideMark/>
          </w:tcPr>
          <w:p w14:paraId="7A685295" w14:textId="34A34BEC" w:rsidR="00F632A5" w:rsidRPr="00F632A5" w:rsidRDefault="00F632A5" w:rsidP="00824063">
            <w:pPr>
              <w:rPr>
                <w:rFonts w:ascii="Arial" w:hAnsi="Arial" w:cs="Arial"/>
                <w:sz w:val="18"/>
                <w:szCs w:val="18"/>
              </w:rPr>
            </w:pPr>
            <w:r w:rsidRPr="00F632A5">
              <w:rPr>
                <w:rFonts w:ascii="Arial" w:eastAsia="Arial" w:hAnsi="Arial" w:cs="Arial"/>
                <w:sz w:val="18"/>
                <w:szCs w:val="18"/>
              </w:rPr>
              <w:t>Cui et al., 2015</w:t>
            </w:r>
            <w:r w:rsidR="00D14BAF">
              <w:rPr>
                <w:rFonts w:ascii="Arial" w:eastAsia="Arial" w:hAnsi="Arial" w:cs="Arial"/>
                <w:sz w:val="18"/>
                <w:szCs w:val="18"/>
              </w:rPr>
              <w:t xml:space="preserve"> </w:t>
            </w:r>
            <w:r w:rsidR="00D14BAF">
              <w:rPr>
                <w:rFonts w:ascii="Arial" w:eastAsia="Arial" w:hAnsi="Arial" w:cs="Arial"/>
                <w:sz w:val="18"/>
                <w:szCs w:val="18"/>
              </w:rPr>
              <w:fldChar w:fldCharType="begin"/>
            </w:r>
            <w:r w:rsidR="00D14BAF">
              <w:rPr>
                <w:rFonts w:ascii="Arial" w:eastAsia="Arial" w:hAnsi="Arial" w:cs="Arial"/>
                <w:sz w:val="18"/>
                <w:szCs w:val="18"/>
              </w:rPr>
              <w:instrText xml:space="preserve"> ADDIN ZOTERO_ITEM CSL_CITATION {"citationID":"uGYQLRCD","properties":{"unsorted":false,"formattedCitation":"[2]","plainCitation":"[2]","noteIndex":0},"citationItems":[{"id":16035,"uris":["http://zotero.org/users/10994828/items/BXYGSPQK"],"itemData":{"id":16035,"type":"article-journal","abstract":"A putative etiological association exists between noise exposure and Alzheimer’s disease (AD). Amyloid-β (Aβ) pathology is thought to be one of the primary initiating factors in AD. It has been further suggested that subsequent dysregulation of Aβ may play a mechanistic role in the AD-like pathophysiology associated with noise exposure. Here, we used ELISA, immunoblotting, cytokine arrays and RT-PCR, to examine both hippocampal Aβ pathology and neuroinflammation in rats at different time points after noise exposure. We found that chronic noise exposure significantly accelerated the progressive overproduction of Aβ, which persisted for 7 to 14 days after the cessation of exposure. This effect was accompanied by up-regulated expression of amyloid precursor protein (APP) and its cleavage enzymes, β- and γ-secretases. Cytokine analysis revealed that chronic noise exposure increased levels of tumor necrosis factor-α and the receptor for advanced glycation end products, while decreasing the expression of activin A and platelet-derived growth factor- AA. Furthermore, we found persistent elevations of glial fibrillary acidic protein and ionized calcium-binding adapter molecule 1 expression that closely corresponded to the noise-induced increases in Aβ and neuroinflammation. These studies suggest that lifelong environmental noise exposure may have cumulative effects on the onset and development of AD.","container-title":"Scientific Reports","DOI":"10.1038/srep12943","ISSN":"2045-2322","issue":"1","journalAbbreviation":"Sci Rep","language":"en","license":"2015 The Author(s)","page":"12943","publisher":"Nature Publishing Group","source":"www.nature.com","title":"Chronic Noise Exposure Acts Cumulatively to Exacerbate Alzheimer’s Disease-Like Amyloid-β Pathology and Neuroinflammation in the Rat Hippocampus","volume":"5","author":[{"family":"Cui","given":"Bo"},{"family":"Li","given":"Kang"},{"family":"Gai","given":"Zhihui"},{"family":"She","given":"Xiaojun"},{"family":"Zhang","given":"Na"},{"family":"Xu","given":"Chuanxiang"},{"family":"Chen","given":"Xuewei"},{"family":"An","given":"Gaihong"},{"family":"Ma","given":"Qiang"},{"family":"Wang","given":"Rui"}],"issued":{"date-parts":[["2015",8,7]]}}}],"schema":"https://github.com/citation-style-language/schema/raw/master/csl-citation.json"} </w:instrText>
            </w:r>
            <w:r w:rsidR="00D14BAF">
              <w:rPr>
                <w:rFonts w:ascii="Arial" w:eastAsia="Arial" w:hAnsi="Arial" w:cs="Arial"/>
                <w:sz w:val="18"/>
                <w:szCs w:val="18"/>
              </w:rPr>
              <w:fldChar w:fldCharType="separate"/>
            </w:r>
            <w:r w:rsidR="00D14BAF">
              <w:rPr>
                <w:rFonts w:ascii="Arial" w:eastAsia="Arial" w:hAnsi="Arial" w:cs="Arial"/>
                <w:noProof/>
                <w:sz w:val="18"/>
                <w:szCs w:val="18"/>
              </w:rPr>
              <w:t>[2]</w:t>
            </w:r>
            <w:r w:rsidR="00D14BAF">
              <w:rPr>
                <w:rFonts w:ascii="Arial" w:eastAsia="Arial" w:hAnsi="Arial" w:cs="Arial"/>
                <w:sz w:val="18"/>
                <w:szCs w:val="18"/>
              </w:rPr>
              <w:fldChar w:fldCharType="end"/>
            </w:r>
          </w:p>
        </w:tc>
        <w:tc>
          <w:tcPr>
            <w:tcW w:w="0" w:type="auto"/>
            <w:hideMark/>
          </w:tcPr>
          <w:p w14:paraId="0F350C80"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Sprague-Dawley rats (male, adult)</w:t>
            </w:r>
          </w:p>
        </w:tc>
        <w:tc>
          <w:tcPr>
            <w:tcW w:w="0" w:type="auto"/>
            <w:hideMark/>
          </w:tcPr>
          <w:p w14:paraId="012D5369"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White noise, 95 dB SPL, 4 h/day, 30 consecutive days</w:t>
            </w:r>
          </w:p>
        </w:tc>
        <w:tc>
          <w:tcPr>
            <w:tcW w:w="0" w:type="auto"/>
            <w:hideMark/>
          </w:tcPr>
          <w:p w14:paraId="42E58C81"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Progressive overproduction of A</w:t>
            </w:r>
            <w:r>
              <w:rPr>
                <w:rFonts w:ascii="Arial" w:eastAsia="Arial" w:hAnsi="Arial" w:cs="Arial"/>
                <w:sz w:val="18"/>
                <w:szCs w:val="18"/>
              </w:rPr>
              <w:t>β</w:t>
            </w:r>
            <w:r w:rsidRPr="00F632A5">
              <w:rPr>
                <w:rFonts w:ascii="Arial" w:eastAsia="Arial" w:hAnsi="Arial" w:cs="Arial"/>
                <w:sz w:val="18"/>
                <w:szCs w:val="18"/>
              </w:rPr>
              <w:t xml:space="preserve"> in hippocampus persisting 7</w:t>
            </w:r>
            <w:r>
              <w:rPr>
                <w:rFonts w:ascii="Arial" w:eastAsia="Arial" w:hAnsi="Arial" w:cs="Arial"/>
                <w:sz w:val="18"/>
                <w:szCs w:val="18"/>
              </w:rPr>
              <w:t>-</w:t>
            </w:r>
            <w:r w:rsidRPr="00F632A5">
              <w:rPr>
                <w:rFonts w:ascii="Arial" w:eastAsia="Arial" w:hAnsi="Arial" w:cs="Arial"/>
                <w:sz w:val="18"/>
                <w:szCs w:val="18"/>
              </w:rPr>
              <w:t>14 days post-exposure; upregulated APP, β- and γ-secretase expression; increased TNF-α and RAGE; glial activation (GFAP, Iba-1).</w:t>
            </w:r>
          </w:p>
        </w:tc>
        <w:tc>
          <w:tcPr>
            <w:tcW w:w="0" w:type="auto"/>
          </w:tcPr>
          <w:p w14:paraId="7B4C14E4"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Cumulative Aβ pathology via APP cleavage dysregulation; neuroinflammation (astrocyte and microglial activation)</w:t>
            </w:r>
          </w:p>
        </w:tc>
      </w:tr>
      <w:tr w:rsidR="008C56F0" w:rsidRPr="00F632A5" w14:paraId="549B9240" w14:textId="77777777" w:rsidTr="00824063">
        <w:trPr>
          <w:tblCellSpacing w:w="15" w:type="dxa"/>
        </w:trPr>
        <w:tc>
          <w:tcPr>
            <w:tcW w:w="0" w:type="auto"/>
            <w:hideMark/>
          </w:tcPr>
          <w:p w14:paraId="5FDBE59E" w14:textId="36E7CE87" w:rsidR="00F632A5" w:rsidRPr="00F632A5" w:rsidRDefault="00F632A5" w:rsidP="00824063">
            <w:pPr>
              <w:rPr>
                <w:rFonts w:ascii="Arial" w:hAnsi="Arial" w:cs="Arial"/>
                <w:sz w:val="18"/>
                <w:szCs w:val="18"/>
              </w:rPr>
            </w:pPr>
            <w:r w:rsidRPr="00F632A5">
              <w:rPr>
                <w:rFonts w:ascii="Arial" w:eastAsia="Arial" w:hAnsi="Arial" w:cs="Arial"/>
                <w:sz w:val="18"/>
                <w:szCs w:val="18"/>
              </w:rPr>
              <w:t>Manikandan et al., 2006</w:t>
            </w:r>
            <w:r w:rsidR="00D14BAF">
              <w:rPr>
                <w:rFonts w:ascii="Arial" w:eastAsia="Arial" w:hAnsi="Arial" w:cs="Arial"/>
                <w:sz w:val="18"/>
                <w:szCs w:val="18"/>
              </w:rPr>
              <w:t xml:space="preserve"> </w:t>
            </w:r>
            <w:r w:rsidR="00D14BAF">
              <w:rPr>
                <w:rFonts w:ascii="Arial" w:eastAsia="Arial" w:hAnsi="Arial" w:cs="Arial"/>
                <w:sz w:val="18"/>
                <w:szCs w:val="18"/>
              </w:rPr>
              <w:fldChar w:fldCharType="begin"/>
            </w:r>
            <w:r w:rsidR="00D14BAF">
              <w:rPr>
                <w:rFonts w:ascii="Arial" w:eastAsia="Arial" w:hAnsi="Arial" w:cs="Arial"/>
                <w:sz w:val="18"/>
                <w:szCs w:val="18"/>
              </w:rPr>
              <w:instrText xml:space="preserve"> ADDIN ZOTERO_ITEM CSL_CITATION {"citationID":"EFG7DR3s","properties":{"unsorted":false,"formattedCitation":"[3]","plainCitation":"[3]","noteIndex":0},"citationItems":[{"id":17086,"uris":["http://zotero.org/users/10994828/items/DUPR4MBQ"],"itemData":{"id":17086,"type":"article-journal","abstract":"Spatial memory is coordinated with different brain regions especially hippocampus (HIP) and medial prefrontal cortex (mPFC). Influence of noise stress on working and reference memory error in rats was evaluated by radial eight-arm maze experiment. Changes in the dendritic count were observed in the brain regions such as CA1, CA3 regions of HIP and layers II, III of mPFC. In order to understand the possible mechanism behind noise stress-induced changes, free radical status and acetylcholinesterase (AChE) activity in HIP and mPFC were evaluated. Plasma corticosterone level was also evaluated. Results obtained in this study showed that after noise-stress exposure, 100dBA/4h per day for 30 days, working and reference memory error increased significantly (P&lt;0.05) when compared to control animals. Neuronal dendritic count in the HIP was reduced in the 2nd and 3rd order dendrites but not in the mPFC. Superoxide dismutase, lipid peroxidation, plasma corticosterone level and AChE activity were significantly increased in the 1 day, 15 days and 30 days stress groups animal significantly. Catalase and glutathione peroxidase activity were increased in the 1 day and 15 days noise-stress groups but decreased in the 30 days noise-stress group and GSH level was decreased in all the stress exposed animals. In conclusion, oxidative stress, increased AChE activity, reduced dendritic count in HIP, mPFC regions and elevated plasma corticosterone level which develops in long-term noise-stress exposed rats, might have caused the impairment of spatial memory.","container-title":"Neuroscience Letters","DOI":"10.1016/j.neulet.2006.01.037","ISSN":"0304-3940","issue":"1","journalAbbreviation":"Neuroscience Letters","page":"17-22","source":"ScienceDirect","title":"Effects of chronic noise stress on spatial memory of rats in relation to neuronal dendritic alteration and free radical-imbalance in hippocampus and medial prefrontal cortex","volume":"399","author":[{"family":"Manikandan","given":"Sundaramahalingam"},{"family":"Padma","given":"Moorthy K"},{"family":"Srikumar","given":"Ramasundaram"},{"family":"Jeya Parthasarathy","given":"Narayanaperumal"},{"family":"Muthuvel","given":"Arumugam"},{"family":"Devi","given":"Rathinasamy Sheela"}],"issued":{"date-parts":[["2006",5,15]]}}}],"schema":"https://github.com/citation-style-language/schema/raw/master/csl-citation.json"} </w:instrText>
            </w:r>
            <w:r w:rsidR="00D14BAF">
              <w:rPr>
                <w:rFonts w:ascii="Arial" w:eastAsia="Arial" w:hAnsi="Arial" w:cs="Arial"/>
                <w:sz w:val="18"/>
                <w:szCs w:val="18"/>
              </w:rPr>
              <w:fldChar w:fldCharType="separate"/>
            </w:r>
            <w:r w:rsidR="00D14BAF">
              <w:rPr>
                <w:rFonts w:ascii="Arial" w:eastAsia="Arial" w:hAnsi="Arial" w:cs="Arial"/>
                <w:noProof/>
                <w:sz w:val="18"/>
                <w:szCs w:val="18"/>
              </w:rPr>
              <w:t>[3]</w:t>
            </w:r>
            <w:r w:rsidR="00D14BAF">
              <w:rPr>
                <w:rFonts w:ascii="Arial" w:eastAsia="Arial" w:hAnsi="Arial" w:cs="Arial"/>
                <w:sz w:val="18"/>
                <w:szCs w:val="18"/>
              </w:rPr>
              <w:fldChar w:fldCharType="end"/>
            </w:r>
          </w:p>
        </w:tc>
        <w:tc>
          <w:tcPr>
            <w:tcW w:w="0" w:type="auto"/>
            <w:hideMark/>
          </w:tcPr>
          <w:p w14:paraId="1204D5D6"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Wistar rats (male, adult)</w:t>
            </w:r>
          </w:p>
        </w:tc>
        <w:tc>
          <w:tcPr>
            <w:tcW w:w="0" w:type="auto"/>
            <w:hideMark/>
          </w:tcPr>
          <w:p w14:paraId="5E8C3ABF"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White noise, 100 dB SPL, 4 h/day, 30 days</w:t>
            </w:r>
          </w:p>
        </w:tc>
        <w:tc>
          <w:tcPr>
            <w:tcW w:w="0" w:type="auto"/>
            <w:hideMark/>
          </w:tcPr>
          <w:p w14:paraId="44B6A095"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Impaired spatial memory (radial arm maze); dendritic atrophy and reduced spine density in hippocampal CA1 and medial prefrontal cortex neurons.</w:t>
            </w:r>
          </w:p>
        </w:tc>
        <w:tc>
          <w:tcPr>
            <w:tcW w:w="0" w:type="auto"/>
          </w:tcPr>
          <w:p w14:paraId="2D3B3CE3"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Free radical imbalance (elevated MDA, decreased SOD and catalase); oxidative stress-driven neuronal structural damage</w:t>
            </w:r>
          </w:p>
        </w:tc>
      </w:tr>
      <w:tr w:rsidR="008C56F0" w:rsidRPr="00F632A5" w14:paraId="38A1C45E" w14:textId="77777777" w:rsidTr="00824063">
        <w:trPr>
          <w:tblCellSpacing w:w="15" w:type="dxa"/>
        </w:trPr>
        <w:tc>
          <w:tcPr>
            <w:tcW w:w="0" w:type="auto"/>
            <w:hideMark/>
          </w:tcPr>
          <w:p w14:paraId="6F468D85" w14:textId="0EC5A112" w:rsidR="00F632A5" w:rsidRPr="00F632A5" w:rsidRDefault="00F632A5" w:rsidP="00824063">
            <w:pPr>
              <w:rPr>
                <w:rFonts w:ascii="Arial" w:hAnsi="Arial" w:cs="Arial"/>
                <w:sz w:val="18"/>
                <w:szCs w:val="18"/>
              </w:rPr>
            </w:pPr>
            <w:r w:rsidRPr="00F632A5">
              <w:rPr>
                <w:rFonts w:ascii="Arial" w:eastAsia="Arial" w:hAnsi="Arial" w:cs="Arial"/>
                <w:sz w:val="18"/>
                <w:szCs w:val="18"/>
              </w:rPr>
              <w:t>Cheng et al., 2011</w:t>
            </w:r>
            <w:r w:rsidR="00D14BAF">
              <w:rPr>
                <w:rFonts w:ascii="Arial" w:eastAsia="Arial" w:hAnsi="Arial" w:cs="Arial"/>
                <w:sz w:val="18"/>
                <w:szCs w:val="18"/>
              </w:rPr>
              <w:t xml:space="preserve"> </w:t>
            </w:r>
            <w:r w:rsidR="008C56F0">
              <w:rPr>
                <w:rFonts w:ascii="Arial" w:eastAsia="Arial" w:hAnsi="Arial" w:cs="Arial"/>
                <w:sz w:val="18"/>
                <w:szCs w:val="18"/>
              </w:rPr>
              <w:fldChar w:fldCharType="begin"/>
            </w:r>
            <w:r w:rsidR="008C56F0">
              <w:rPr>
                <w:rFonts w:ascii="Arial" w:eastAsia="Arial" w:hAnsi="Arial" w:cs="Arial"/>
                <w:sz w:val="18"/>
                <w:szCs w:val="18"/>
              </w:rPr>
              <w:instrText xml:space="preserve"> ADDIN ZOTERO_ITEM CSL_CITATION {"citationID":"XvlabTKc","properties":{"unsorted":false,"formattedCitation":"[4]","plainCitation":"[4]","noteIndex":0},"citationItems":[{"id":17088,"uris":["http://zotero.org/users/10994828/items/JCWDN8J3"],"itemData":{"id":17088,"type":"article-journal","abstract":"Noise pollution is recognized as a serious human health problem in modern society. The aim of the present study was to explore the effects of moderate-intensity white noise exposure on learning and memory of mice, and the underlying mechanisms. The learning and memory ability of mice were evaluated by water maze and step-down inhibitory avoidance experiments respectively, following 1, 3, and 6weeks noise exposure (80dB SPL, 2h/day). To explore potential mechanisms, we determined levels of oxidative stress in the inferior colliculus (IC), auditory cortex (AC), and hippocampus (the structures comprising the critical encephalic region associated with the acoustic lemniscal ascending pathway), the phosphorylation of microtubule-associated protein tau in the hippocampus (important role in learning and memory), and the basic auditory response properties of neurons in the IC. Moderate-intensity noise exposure impaired the learning and memory ability of mice in both water maze and step-down inhibitory avoidance experiments, and the longer the noise exposure time the greater the impairment. At 6weeks after noise exposure, there was also evidence of oxidative damage in the IC, AC, and hippocampus, hyperphosphorylated tau protein in the hippocampus, and significant changes in the auditory response properties of neurons in the IC. These data results suggest that moderate-intensity noise can progressively impair the learning and memory ability of mice, which may result from peroxidative damage, tau hyperphosphorylation, and auditory coding alteration.","container-title":"Physiology &amp; Behavior","DOI":"10.1016/j.physbeh.2011.06.018","ISSN":"0031-9384","issue":"5","journalAbbreviation":"Physiology &amp; Behavior","page":"981-988","source":"ScienceDirect","title":"Moderate noise induced cognition impairment of mice and its underlying mechanisms","volume":"104","author":[{"family":"Cheng","given":"Liang"},{"family":"Wang","given":"Shao-Hui"},{"family":"Chen","given":"Qi-Cai"},{"family":"Liao","given":"Xiao-Mei"}],"issued":{"date-parts":[["2011",10,24]]}}}],"schema":"https://github.com/citation-style-language/schema/raw/master/csl-citation.json"} </w:instrText>
            </w:r>
            <w:r w:rsidR="008C56F0">
              <w:rPr>
                <w:rFonts w:ascii="Arial" w:eastAsia="Arial" w:hAnsi="Arial" w:cs="Arial"/>
                <w:sz w:val="18"/>
                <w:szCs w:val="18"/>
              </w:rPr>
              <w:fldChar w:fldCharType="separate"/>
            </w:r>
            <w:r w:rsidR="008C56F0">
              <w:rPr>
                <w:rFonts w:ascii="Arial" w:eastAsia="Arial" w:hAnsi="Arial" w:cs="Arial"/>
                <w:noProof/>
                <w:sz w:val="18"/>
                <w:szCs w:val="18"/>
              </w:rPr>
              <w:t>[4]</w:t>
            </w:r>
            <w:r w:rsidR="008C56F0">
              <w:rPr>
                <w:rFonts w:ascii="Arial" w:eastAsia="Arial" w:hAnsi="Arial" w:cs="Arial"/>
                <w:sz w:val="18"/>
                <w:szCs w:val="18"/>
              </w:rPr>
              <w:fldChar w:fldCharType="end"/>
            </w:r>
          </w:p>
        </w:tc>
        <w:tc>
          <w:tcPr>
            <w:tcW w:w="0" w:type="auto"/>
            <w:hideMark/>
          </w:tcPr>
          <w:p w14:paraId="00B01338"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ICR mice (male, adult)</w:t>
            </w:r>
          </w:p>
        </w:tc>
        <w:tc>
          <w:tcPr>
            <w:tcW w:w="0" w:type="auto"/>
            <w:hideMark/>
          </w:tcPr>
          <w:p w14:paraId="7DDDEE08"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White noise, 80 dB SPL, 2 h/day, 1–3 months</w:t>
            </w:r>
          </w:p>
        </w:tc>
        <w:tc>
          <w:tcPr>
            <w:tcW w:w="0" w:type="auto"/>
            <w:hideMark/>
          </w:tcPr>
          <w:p w14:paraId="4601ACEE"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Impaired learning and memory (</w:t>
            </w:r>
            <w:proofErr w:type="gramStart"/>
            <w:r w:rsidRPr="00F632A5">
              <w:rPr>
                <w:rFonts w:ascii="Arial" w:eastAsia="Arial" w:hAnsi="Arial" w:cs="Arial"/>
                <w:sz w:val="18"/>
                <w:szCs w:val="18"/>
              </w:rPr>
              <w:t>Morris</w:t>
            </w:r>
            <w:proofErr w:type="gramEnd"/>
            <w:r w:rsidRPr="00F632A5">
              <w:rPr>
                <w:rFonts w:ascii="Arial" w:eastAsia="Arial" w:hAnsi="Arial" w:cs="Arial"/>
                <w:sz w:val="18"/>
                <w:szCs w:val="18"/>
              </w:rPr>
              <w:t xml:space="preserve"> water maze); effects at moderate (non-damaging) noise levels.</w:t>
            </w:r>
          </w:p>
        </w:tc>
        <w:tc>
          <w:tcPr>
            <w:tcW w:w="0" w:type="auto"/>
          </w:tcPr>
          <w:p w14:paraId="49540DC9"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NMDA receptor subunit (NR2B) downregulation; oxidative stress in hippocampus</w:t>
            </w:r>
          </w:p>
        </w:tc>
      </w:tr>
      <w:tr w:rsidR="008C56F0" w:rsidRPr="00F632A5" w14:paraId="0C718CE2" w14:textId="77777777" w:rsidTr="00824063">
        <w:trPr>
          <w:tblCellSpacing w:w="15" w:type="dxa"/>
        </w:trPr>
        <w:tc>
          <w:tcPr>
            <w:tcW w:w="0" w:type="auto"/>
            <w:hideMark/>
          </w:tcPr>
          <w:p w14:paraId="30F716A7" w14:textId="7092DED8" w:rsidR="00F632A5" w:rsidRPr="00F632A5" w:rsidRDefault="00F632A5" w:rsidP="00824063">
            <w:pPr>
              <w:rPr>
                <w:rFonts w:ascii="Arial" w:hAnsi="Arial" w:cs="Arial"/>
                <w:sz w:val="18"/>
                <w:szCs w:val="18"/>
              </w:rPr>
            </w:pPr>
            <w:r w:rsidRPr="00F632A5">
              <w:rPr>
                <w:rFonts w:ascii="Arial" w:eastAsia="Arial" w:hAnsi="Arial" w:cs="Arial"/>
                <w:sz w:val="18"/>
                <w:szCs w:val="18"/>
              </w:rPr>
              <w:t>Gai et al.</w:t>
            </w:r>
            <w:r>
              <w:rPr>
                <w:rFonts w:ascii="Arial" w:eastAsia="Arial" w:hAnsi="Arial" w:cs="Arial"/>
                <w:sz w:val="18"/>
                <w:szCs w:val="18"/>
              </w:rPr>
              <w:t>, 2017</w:t>
            </w:r>
            <w:r w:rsidRPr="00F632A5">
              <w:rPr>
                <w:rFonts w:ascii="Arial" w:eastAsia="Arial" w:hAnsi="Arial" w:cs="Arial"/>
                <w:sz w:val="18"/>
                <w:szCs w:val="18"/>
              </w:rPr>
              <w:t>)</w:t>
            </w:r>
            <w:r w:rsidR="008C56F0">
              <w:rPr>
                <w:rFonts w:ascii="Arial" w:eastAsia="Arial" w:hAnsi="Arial" w:cs="Arial"/>
                <w:sz w:val="18"/>
                <w:szCs w:val="18"/>
              </w:rPr>
              <w:t xml:space="preserve"> </w:t>
            </w:r>
            <w:r w:rsidR="008C56F0">
              <w:rPr>
                <w:rFonts w:ascii="Arial" w:eastAsia="Arial" w:hAnsi="Arial" w:cs="Arial"/>
                <w:sz w:val="18"/>
                <w:szCs w:val="18"/>
              </w:rPr>
              <w:fldChar w:fldCharType="begin"/>
            </w:r>
            <w:r w:rsidR="008C56F0">
              <w:rPr>
                <w:rFonts w:ascii="Arial" w:eastAsia="Arial" w:hAnsi="Arial" w:cs="Arial"/>
                <w:sz w:val="18"/>
                <w:szCs w:val="18"/>
              </w:rPr>
              <w:instrText xml:space="preserve"> ADDIN ZOTERO_ITEM CSL_CITATION {"citationID":"SbI900nn","properties":{"unsorted":false,"formattedCitation":"[5]","plainCitation":"[5]","noteIndex":0},"citationItems":[{"id":17090,"uris":["http://zotero.org/users/10994828/items/7QZI6WKS"],"itemData":{"id":17090,"type":"article-journal","abstract":"Chronic noise exposure has been associated with tau hyperphosphorylation and Alzheimer’s disease (AD)-like pathological changes, but the underlying mechanism is unknown. In this study, we explored the effects of long-term noise exposure on the corticotropin-releasing factor (CRF) system in the hippocampus and its role in noise-induced tau phosphorylation.","container-title":"Environmental Health and Preventive Medicine","DOI":"10.1186/s12199-017-0686-8","ISSN":"1347-4715","issue":"1","journalAbbreviation":"Environ Health Prev Med","language":"en","page":"79","source":"Springer Link","title":"Effects of chronic noise on the corticotropin-releasing factor system in the rat hippocampus: relevance to Alzheimer’s disease-like tau hyperphosphorylation","title-short":"Effects of chronic noise on the corticotropin-releasing factor system in the rat hippocampus","volume":"22","author":[{"family":"Gai","given":"Zhihui"},{"family":"Su","given":"Donghong"},{"family":"Wang","given":"Yawen"},{"family":"Li","given":"Wenlong"},{"family":"Cui","given":"Bo"},{"family":"Li","given":"Kang"},{"family":"She","given":"Xiaojun"},{"family":"Wang","given":"Rui"}],"issued":{"date-parts":[["2017",12,11]]}}}],"schema":"https://github.com/citation-style-language/schema/raw/master/csl-citation.json"} </w:instrText>
            </w:r>
            <w:r w:rsidR="008C56F0">
              <w:rPr>
                <w:rFonts w:ascii="Arial" w:eastAsia="Arial" w:hAnsi="Arial" w:cs="Arial"/>
                <w:sz w:val="18"/>
                <w:szCs w:val="18"/>
              </w:rPr>
              <w:fldChar w:fldCharType="separate"/>
            </w:r>
            <w:r w:rsidR="008C56F0">
              <w:rPr>
                <w:rFonts w:ascii="Arial" w:eastAsia="Arial" w:hAnsi="Arial" w:cs="Arial"/>
                <w:noProof/>
                <w:sz w:val="18"/>
                <w:szCs w:val="18"/>
              </w:rPr>
              <w:t>[5]</w:t>
            </w:r>
            <w:r w:rsidR="008C56F0">
              <w:rPr>
                <w:rFonts w:ascii="Arial" w:eastAsia="Arial" w:hAnsi="Arial" w:cs="Arial"/>
                <w:sz w:val="18"/>
                <w:szCs w:val="18"/>
              </w:rPr>
              <w:fldChar w:fldCharType="end"/>
            </w:r>
          </w:p>
        </w:tc>
        <w:tc>
          <w:tcPr>
            <w:tcW w:w="0" w:type="auto"/>
            <w:hideMark/>
          </w:tcPr>
          <w:p w14:paraId="122CC99B"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Wistar rats (male, adult)</w:t>
            </w:r>
          </w:p>
        </w:tc>
        <w:tc>
          <w:tcPr>
            <w:tcW w:w="0" w:type="auto"/>
            <w:hideMark/>
          </w:tcPr>
          <w:p w14:paraId="5B3EF6FB"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White noise, 95 dB SPL, 4 h/day, 30 consecutive days</w:t>
            </w:r>
          </w:p>
        </w:tc>
        <w:tc>
          <w:tcPr>
            <w:tcW w:w="0" w:type="auto"/>
            <w:hideMark/>
          </w:tcPr>
          <w:p w14:paraId="1995D374"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Elevated CRF and CRFR1 expression in hippocampus; delayed CRFR2 upregulation; tau hyperphosphorylation at Ser396 and Thr205 co-localized with CRF.</w:t>
            </w:r>
          </w:p>
        </w:tc>
        <w:tc>
          <w:tcPr>
            <w:tcW w:w="0" w:type="auto"/>
          </w:tcPr>
          <w:p w14:paraId="23DDBB92"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HPA axis / corticotropin-releasing factor (CRF) system dysregulation mediating tau phosphorylation</w:t>
            </w:r>
          </w:p>
        </w:tc>
      </w:tr>
      <w:tr w:rsidR="008C56F0" w:rsidRPr="00F632A5" w14:paraId="28C33D35" w14:textId="77777777" w:rsidTr="00824063">
        <w:trPr>
          <w:tblCellSpacing w:w="15" w:type="dxa"/>
        </w:trPr>
        <w:tc>
          <w:tcPr>
            <w:tcW w:w="0" w:type="auto"/>
          </w:tcPr>
          <w:p w14:paraId="7B368075" w14:textId="7E87B94C" w:rsidR="00F632A5" w:rsidRPr="00F632A5" w:rsidRDefault="00F632A5" w:rsidP="00824063">
            <w:pPr>
              <w:rPr>
                <w:rStyle w:val="Strong"/>
                <w:rFonts w:ascii="Arial" w:eastAsiaTheme="majorEastAsia" w:hAnsi="Arial" w:cs="Arial"/>
                <w:sz w:val="18"/>
                <w:szCs w:val="18"/>
              </w:rPr>
            </w:pPr>
            <w:proofErr w:type="spellStart"/>
            <w:r w:rsidRPr="00F632A5">
              <w:rPr>
                <w:rFonts w:ascii="Arial" w:eastAsia="Arial" w:hAnsi="Arial" w:cs="Arial"/>
                <w:sz w:val="18"/>
                <w:szCs w:val="18"/>
              </w:rPr>
              <w:t>Münzel</w:t>
            </w:r>
            <w:proofErr w:type="spellEnd"/>
            <w:r w:rsidRPr="00F632A5">
              <w:rPr>
                <w:rFonts w:ascii="Arial" w:eastAsia="Arial" w:hAnsi="Arial" w:cs="Arial"/>
                <w:sz w:val="18"/>
                <w:szCs w:val="18"/>
              </w:rPr>
              <w:t xml:space="preserve"> et al., 2017</w:t>
            </w:r>
            <w:r w:rsidR="008C56F0">
              <w:rPr>
                <w:rFonts w:ascii="Arial" w:eastAsia="Arial" w:hAnsi="Arial" w:cs="Arial"/>
                <w:sz w:val="18"/>
                <w:szCs w:val="18"/>
              </w:rPr>
              <w:t xml:space="preserve"> </w:t>
            </w:r>
            <w:r w:rsidR="008C56F0">
              <w:rPr>
                <w:rFonts w:ascii="Arial" w:eastAsia="Arial" w:hAnsi="Arial" w:cs="Arial"/>
                <w:sz w:val="18"/>
                <w:szCs w:val="18"/>
              </w:rPr>
              <w:fldChar w:fldCharType="begin"/>
            </w:r>
            <w:r w:rsidR="008C56F0">
              <w:rPr>
                <w:rFonts w:ascii="Arial" w:eastAsia="Arial" w:hAnsi="Arial" w:cs="Arial"/>
                <w:sz w:val="18"/>
                <w:szCs w:val="18"/>
              </w:rPr>
              <w:instrText xml:space="preserve"> ADDIN ZOTERO_ITEM CSL_CITATION {"citationID":"uTqamIyo","properties":{"unsorted":false,"formattedCitation":"[6]","plainCitation":"[6]","noteIndex":0},"citationItems":[{"id":12133,"uris":["http://zotero.org/users/10994828/items/7MTMXC7N"],"itemData":{"id":12133,"type":"article-journal","container-title":"European Heart Journal","DOI":"10.1093/eurheartj/ehx081","ISSN":"0195-668X","issue":"37","page":"2838-2849","publisher":"Oxford University Press","title":"Effects of noise on vascular function, oxidative stress, and inflammation: mechanistic insight from studies in mice","volume":"38","author":[{"family":"Münzel","given":"Thomas"},{"family":"Daiber","given":"Andreas"},{"family":"Steven","given":"Sebastian"},{"family":"Tran","given":"Lan P."},{"family":"Ullmann","given":"Elisabeth"},{"family":"Kossmann","given":"Sabine"},{"family":"Schmidt","given":"Frank P."},{"family":"Oelze","given":"Matthias"},{"family":"Xia","given":"Ning"},{"family":"Li","given":"Huige"},{"family":"Pinto","given":"Antonio"},{"family":"Wild","given":"Philipp"},{"family":"Pies","given":"Kai"},{"family":"Schmidt","given":"Erwin R."},{"family":"Rapp","given":"Steffen"},{"family":"Kröller-Schön","given":"Swenja"}],"issued":{"date-parts":[["2017",10,1]]}}}],"schema":"https://github.com/citation-style-language/schema/raw/master/csl-citation.json"} </w:instrText>
            </w:r>
            <w:r w:rsidR="008C56F0">
              <w:rPr>
                <w:rFonts w:ascii="Arial" w:eastAsia="Arial" w:hAnsi="Arial" w:cs="Arial"/>
                <w:sz w:val="18"/>
                <w:szCs w:val="18"/>
              </w:rPr>
              <w:fldChar w:fldCharType="separate"/>
            </w:r>
            <w:r w:rsidR="008C56F0">
              <w:rPr>
                <w:rFonts w:ascii="Arial" w:eastAsia="Arial" w:hAnsi="Arial" w:cs="Arial"/>
                <w:noProof/>
                <w:sz w:val="18"/>
                <w:szCs w:val="18"/>
              </w:rPr>
              <w:t>[6]</w:t>
            </w:r>
            <w:r w:rsidR="008C56F0">
              <w:rPr>
                <w:rFonts w:ascii="Arial" w:eastAsia="Arial" w:hAnsi="Arial" w:cs="Arial"/>
                <w:sz w:val="18"/>
                <w:szCs w:val="18"/>
              </w:rPr>
              <w:fldChar w:fldCharType="end"/>
            </w:r>
          </w:p>
        </w:tc>
        <w:tc>
          <w:tcPr>
            <w:tcW w:w="0" w:type="auto"/>
          </w:tcPr>
          <w:p w14:paraId="74EAF7D8"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C57BL/6J mice (male, adult)</w:t>
            </w:r>
          </w:p>
        </w:tc>
        <w:tc>
          <w:tcPr>
            <w:tcW w:w="0" w:type="auto"/>
          </w:tcPr>
          <w:p w14:paraId="75331685"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Recorded aircraft noise, mean ~72 dB(A), intermittent events, exposure during sleep phase, 1–4 days</w:t>
            </w:r>
          </w:p>
        </w:tc>
        <w:tc>
          <w:tcPr>
            <w:tcW w:w="0" w:type="auto"/>
          </w:tcPr>
          <w:p w14:paraId="43F3F2AA"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Vascular endothelial dysfunction; increased oxidative stress markers (superoxide); cerebral inflammation. Not a chronic ADRD model but demonstrates acute neurovascular effects.</w:t>
            </w:r>
          </w:p>
        </w:tc>
        <w:tc>
          <w:tcPr>
            <w:tcW w:w="0" w:type="auto"/>
          </w:tcPr>
          <w:p w14:paraId="00B13176" w14:textId="77777777" w:rsidR="00F632A5" w:rsidRPr="00F632A5" w:rsidRDefault="00F632A5" w:rsidP="00824063">
            <w:pPr>
              <w:rPr>
                <w:rFonts w:ascii="Arial" w:hAnsi="Arial" w:cs="Arial"/>
                <w:sz w:val="18"/>
                <w:szCs w:val="18"/>
              </w:rPr>
            </w:pPr>
            <w:proofErr w:type="spellStart"/>
            <w:r w:rsidRPr="00F632A5">
              <w:rPr>
                <w:rFonts w:ascii="Arial" w:eastAsia="Arial" w:hAnsi="Arial" w:cs="Arial"/>
                <w:sz w:val="18"/>
                <w:szCs w:val="18"/>
              </w:rPr>
              <w:t>eNOS</w:t>
            </w:r>
            <w:proofErr w:type="spellEnd"/>
            <w:r w:rsidRPr="00F632A5">
              <w:rPr>
                <w:rFonts w:ascii="Arial" w:eastAsia="Arial" w:hAnsi="Arial" w:cs="Arial"/>
                <w:sz w:val="18"/>
                <w:szCs w:val="18"/>
              </w:rPr>
              <w:t xml:space="preserve"> uncoupling; NADPH oxidase activation; vascular oxidative stress and inflammation</w:t>
            </w:r>
          </w:p>
        </w:tc>
      </w:tr>
      <w:tr w:rsidR="008C56F0" w:rsidRPr="00F632A5" w14:paraId="23284FA8" w14:textId="77777777" w:rsidTr="00824063">
        <w:trPr>
          <w:tblCellSpacing w:w="15" w:type="dxa"/>
        </w:trPr>
        <w:tc>
          <w:tcPr>
            <w:tcW w:w="0" w:type="auto"/>
          </w:tcPr>
          <w:p w14:paraId="650FDCB7" w14:textId="2DB9F448" w:rsidR="00F632A5" w:rsidRPr="00F632A5" w:rsidRDefault="00F632A5" w:rsidP="00824063">
            <w:pPr>
              <w:rPr>
                <w:rStyle w:val="Strong"/>
                <w:rFonts w:ascii="Arial" w:eastAsiaTheme="majorEastAsia" w:hAnsi="Arial" w:cs="Arial"/>
                <w:sz w:val="18"/>
                <w:szCs w:val="18"/>
              </w:rPr>
            </w:pPr>
            <w:r w:rsidRPr="00F632A5">
              <w:rPr>
                <w:rFonts w:ascii="Arial" w:eastAsia="Arial" w:hAnsi="Arial" w:cs="Arial"/>
                <w:sz w:val="18"/>
                <w:szCs w:val="18"/>
              </w:rPr>
              <w:t>Su et al., 2018</w:t>
            </w:r>
            <w:r w:rsidR="008C56F0">
              <w:rPr>
                <w:rFonts w:ascii="Arial" w:eastAsia="Arial" w:hAnsi="Arial" w:cs="Arial"/>
                <w:sz w:val="18"/>
                <w:szCs w:val="18"/>
              </w:rPr>
              <w:t xml:space="preserve"> </w:t>
            </w:r>
            <w:r w:rsidR="008C56F0">
              <w:rPr>
                <w:rFonts w:ascii="Arial" w:eastAsia="Arial" w:hAnsi="Arial" w:cs="Arial"/>
                <w:sz w:val="18"/>
                <w:szCs w:val="18"/>
              </w:rPr>
              <w:fldChar w:fldCharType="begin"/>
            </w:r>
            <w:r w:rsidR="008C56F0">
              <w:rPr>
                <w:rFonts w:ascii="Arial" w:eastAsia="Arial" w:hAnsi="Arial" w:cs="Arial"/>
                <w:sz w:val="18"/>
                <w:szCs w:val="18"/>
              </w:rPr>
              <w:instrText xml:space="preserve"> ADDIN ZOTERO_ITEM CSL_CITATION {"citationID":"bM0KNiOd","properties":{"unsorted":false,"formattedCitation":"[7]","plainCitation":"[7]","noteIndex":0},"citationItems":[{"id":16006,"uris":["http://zotero.org/users/10994828/items/D3B876BA"],"itemData":{"id":16006,"type":"article-journal","abstract":"Non-genetic environmental hazards are thought to be associated with genetic susceptibility factors that increase Alzheimer’s disease (AD) pathogenesis. Aging and chronic noise exposure have been considered important factors in the AD. Here, we investigated the impact of chronic noise exposure on the AD-like neuropathology in the senescence-accelerated prone mouse (SAMP8) and the underlying mechanisms of such effects. We examined the consequences of AD-like neuropathology in 3-month-old SAMP8 mice using low- and high-intensity noise exposure and 8-month-old SAMP8 mice as aging positive controls. Immunoblotting and immunohistochemistry were conducted to examine AD-like pathological changes and potential mechanisms. Chronic noise exposure led to progressive overproduction of Aβ and increased the hyperphosphorylation of tau at Ser396, Thr205, and Thr231 sites in the hippocampus and the prefrontal cortex (PFC) in young SAMP8 mice, similar to that observed in aging SAMP8 mice. Both noise exposure and aging could cause a significant downregulation in Wnt signaling expression. These findings demonstrate that chronic noise stress exacerbated AD-like neuropathology, possibly by disrupting Wnt signaling and triggering aberrant tau hyperphosphorylation and Aβ in the PFC and hippocampus.","container-title":"Scientific Reports","DOI":"10.1038/s41598-018-32948-4","ISSN":"2045-2322","issue":"1","journalAbbreviation":"Sci Rep","language":"en","license":"2018 The Author(s)","page":"14622","publisher":"Nature Publishing Group","source":"www.nature.com","title":"Chronic noise exposure exacerbates AD-like neuropathology in SAMP8 mice in relation to Wnt signaling in the PFC and hippocampus","volume":"8","author":[{"family":"Su","given":"Donghong"},{"family":"Li","given":"Wenlong"},{"family":"She","given":"Xiaojun"},{"family":"Chen","given":"Xuewei"},{"family":"Zhai","given":"Qingfeng"},{"family":"Cui","given":"Bo"},{"family":"Wang","given":"Rui"}],"issued":{"date-parts":[["2018",10,2]]}}}],"schema":"https://github.com/citation-style-language/schema/raw/master/csl-citation.json"} </w:instrText>
            </w:r>
            <w:r w:rsidR="008C56F0">
              <w:rPr>
                <w:rFonts w:ascii="Arial" w:eastAsia="Arial" w:hAnsi="Arial" w:cs="Arial"/>
                <w:sz w:val="18"/>
                <w:szCs w:val="18"/>
              </w:rPr>
              <w:fldChar w:fldCharType="separate"/>
            </w:r>
            <w:r w:rsidR="008C56F0">
              <w:rPr>
                <w:rFonts w:ascii="Arial" w:eastAsia="Arial" w:hAnsi="Arial" w:cs="Arial"/>
                <w:noProof/>
                <w:sz w:val="18"/>
                <w:szCs w:val="18"/>
              </w:rPr>
              <w:t>[7]</w:t>
            </w:r>
            <w:r w:rsidR="008C56F0">
              <w:rPr>
                <w:rFonts w:ascii="Arial" w:eastAsia="Arial" w:hAnsi="Arial" w:cs="Arial"/>
                <w:sz w:val="18"/>
                <w:szCs w:val="18"/>
              </w:rPr>
              <w:fldChar w:fldCharType="end"/>
            </w:r>
          </w:p>
        </w:tc>
        <w:tc>
          <w:tcPr>
            <w:tcW w:w="0" w:type="auto"/>
          </w:tcPr>
          <w:p w14:paraId="2C93423E"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SAMP8 mice (senescence-accelerated, male, 3-month-old)</w:t>
            </w:r>
          </w:p>
        </w:tc>
        <w:tc>
          <w:tcPr>
            <w:tcW w:w="0" w:type="auto"/>
          </w:tcPr>
          <w:p w14:paraId="28611A05"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 xml:space="preserve">White noise, </w:t>
            </w:r>
            <w:proofErr w:type="gramStart"/>
            <w:r w:rsidRPr="00F632A5">
              <w:rPr>
                <w:rFonts w:ascii="Arial" w:eastAsia="Arial" w:hAnsi="Arial" w:cs="Arial"/>
                <w:sz w:val="18"/>
                <w:szCs w:val="18"/>
              </w:rPr>
              <w:t>85 or 98 dB</w:t>
            </w:r>
            <w:proofErr w:type="gramEnd"/>
            <w:r w:rsidRPr="00F632A5">
              <w:rPr>
                <w:rFonts w:ascii="Arial" w:eastAsia="Arial" w:hAnsi="Arial" w:cs="Arial"/>
                <w:sz w:val="18"/>
                <w:szCs w:val="18"/>
              </w:rPr>
              <w:t xml:space="preserve"> SPL, 4 h/day, 30 consecutive days</w:t>
            </w:r>
          </w:p>
        </w:tc>
        <w:tc>
          <w:tcPr>
            <w:tcW w:w="0" w:type="auto"/>
          </w:tcPr>
          <w:p w14:paraId="302FEEF6"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Aβ overproduction and tau hyperphosphorylation (Ser396, Thr205, Thr231) in hippocampus and PFC; effects in young SAMP8 comparable to aged controls; dose-dependent with noise intensity.</w:t>
            </w:r>
          </w:p>
        </w:tc>
        <w:tc>
          <w:tcPr>
            <w:tcW w:w="0" w:type="auto"/>
          </w:tcPr>
          <w:p w14:paraId="39EF0F3C" w14:textId="77777777" w:rsidR="00F632A5" w:rsidRPr="00F632A5" w:rsidRDefault="00F632A5" w:rsidP="00824063">
            <w:pPr>
              <w:rPr>
                <w:rFonts w:ascii="Arial" w:hAnsi="Arial" w:cs="Arial"/>
                <w:sz w:val="18"/>
                <w:szCs w:val="18"/>
              </w:rPr>
            </w:pPr>
            <w:proofErr w:type="spellStart"/>
            <w:r w:rsidRPr="00F632A5">
              <w:rPr>
                <w:rFonts w:ascii="Arial" w:eastAsia="Arial" w:hAnsi="Arial" w:cs="Arial"/>
                <w:sz w:val="18"/>
                <w:szCs w:val="18"/>
              </w:rPr>
              <w:t>Wnt</w:t>
            </w:r>
            <w:proofErr w:type="spellEnd"/>
            <w:r w:rsidRPr="00F632A5">
              <w:rPr>
                <w:rFonts w:ascii="Arial" w:eastAsia="Arial" w:hAnsi="Arial" w:cs="Arial"/>
                <w:sz w:val="18"/>
                <w:szCs w:val="18"/>
              </w:rPr>
              <w:t>/β-catenin signaling pathway inhibition; environment–gene interaction accelerating senescence</w:t>
            </w:r>
          </w:p>
        </w:tc>
      </w:tr>
      <w:tr w:rsidR="008C56F0" w:rsidRPr="00F632A5" w14:paraId="38840C83" w14:textId="77777777" w:rsidTr="00824063">
        <w:trPr>
          <w:tblCellSpacing w:w="15" w:type="dxa"/>
        </w:trPr>
        <w:tc>
          <w:tcPr>
            <w:tcW w:w="0" w:type="auto"/>
          </w:tcPr>
          <w:p w14:paraId="5C84B838" w14:textId="6BAA2108" w:rsidR="00F632A5" w:rsidRPr="00F632A5" w:rsidRDefault="00F632A5" w:rsidP="00824063">
            <w:pPr>
              <w:rPr>
                <w:rStyle w:val="Strong"/>
                <w:rFonts w:ascii="Arial" w:eastAsiaTheme="majorEastAsia" w:hAnsi="Arial" w:cs="Arial"/>
                <w:sz w:val="18"/>
                <w:szCs w:val="18"/>
              </w:rPr>
            </w:pPr>
            <w:r w:rsidRPr="00F632A5">
              <w:rPr>
                <w:rFonts w:ascii="Arial" w:eastAsia="Arial" w:hAnsi="Arial" w:cs="Arial"/>
                <w:sz w:val="18"/>
                <w:szCs w:val="18"/>
              </w:rPr>
              <w:t>Cui et al., 2018</w:t>
            </w:r>
            <w:r w:rsidR="008C56F0">
              <w:rPr>
                <w:rFonts w:ascii="Arial" w:eastAsia="Arial" w:hAnsi="Arial" w:cs="Arial"/>
                <w:sz w:val="18"/>
                <w:szCs w:val="18"/>
              </w:rPr>
              <w:t xml:space="preserve"> </w:t>
            </w:r>
            <w:r w:rsidR="008C56F0">
              <w:rPr>
                <w:rFonts w:ascii="Arial" w:eastAsia="Arial" w:hAnsi="Arial" w:cs="Arial"/>
                <w:sz w:val="18"/>
                <w:szCs w:val="18"/>
              </w:rPr>
              <w:fldChar w:fldCharType="begin"/>
            </w:r>
            <w:r w:rsidR="008C56F0">
              <w:rPr>
                <w:rFonts w:ascii="Arial" w:eastAsia="Arial" w:hAnsi="Arial" w:cs="Arial"/>
                <w:sz w:val="18"/>
                <w:szCs w:val="18"/>
              </w:rPr>
              <w:instrText xml:space="preserve"> ADDIN ZOTERO_ITEM CSL_CITATION {"citationID":"IaaWzoKz","properties":{"unsorted":false,"formattedCitation":"[7]","plainCitation":"[7]","noteIndex":0},"citationItems":[{"id":16006,"uris":["http://zotero.org/users/10994828/items/D3B876BA"],"itemData":{"id":16006,"type":"article-journal","abstract":"Non-genetic environmental hazards are thought to be associated with genetic susceptibility factors that increase Alzheimer’s disease (AD) pathogenesis. Aging and chronic noise exposure have been considered important factors in the AD. Here, we investigated the impact of chronic noise exposure on the AD-like neuropathology in the senescence-accelerated prone mouse (SAMP8) and the underlying mechanisms of such effects. We examined the consequences of AD-like neuropathology in 3-month-old SAMP8 mice using low- and high-intensity noise exposure and 8-month-old SAMP8 mice as aging positive controls. Immunoblotting and immunohistochemistry were conducted to examine AD-like pathological changes and potential mechanisms. Chronic noise exposure led to progressive overproduction of Aβ and increased the hyperphosphorylation of tau at Ser396, Thr205, and Thr231 sites in the hippocampus and the prefrontal cortex (PFC) in young SAMP8 mice, similar to that observed in aging SAMP8 mice. Both noise exposure and aging could cause a significant downregulation in Wnt signaling expression. These findings demonstrate that chronic noise stress exacerbated AD-like neuropathology, possibly by disrupting Wnt signaling and triggering aberrant tau hyperphosphorylation and Aβ in the PFC and hippocampus.","container-title":"Scientific Reports","DOI":"10.1038/s41598-018-32948-4","ISSN":"2045-2322","issue":"1","journalAbbreviation":"Sci Rep","language":"en","license":"2018 The Author(s)","page":"14622","publisher":"Nature Publishing Group","source":"www.nature.com","title":"Chronic noise exposure exacerbates AD-like neuropathology in SAMP8 mice in relation to Wnt signaling in the PFC and hippocampus","volume":"8","author":[{"family":"Su","given":"Donghong"},{"family":"Li","given":"Wenlong"},{"family":"She","given":"Xiaojun"},{"family":"Chen","given":"Xuewei"},{"family":"Zhai","given":"Qingfeng"},{"family":"Cui","given":"Bo"},{"family":"Wang","given":"Rui"}],"issued":{"date-parts":[["2018",10,2]]}}}],"schema":"https://github.com/citation-style-language/schema/raw/master/csl-citation.json"} </w:instrText>
            </w:r>
            <w:r w:rsidR="008C56F0">
              <w:rPr>
                <w:rFonts w:ascii="Arial" w:eastAsia="Arial" w:hAnsi="Arial" w:cs="Arial"/>
                <w:sz w:val="18"/>
                <w:szCs w:val="18"/>
              </w:rPr>
              <w:fldChar w:fldCharType="separate"/>
            </w:r>
            <w:r w:rsidR="008C56F0">
              <w:rPr>
                <w:rFonts w:ascii="Arial" w:eastAsia="Arial" w:hAnsi="Arial" w:cs="Arial"/>
                <w:noProof/>
                <w:sz w:val="18"/>
                <w:szCs w:val="18"/>
              </w:rPr>
              <w:t>[7]</w:t>
            </w:r>
            <w:r w:rsidR="008C56F0">
              <w:rPr>
                <w:rFonts w:ascii="Arial" w:eastAsia="Arial" w:hAnsi="Arial" w:cs="Arial"/>
                <w:sz w:val="18"/>
                <w:szCs w:val="18"/>
              </w:rPr>
              <w:fldChar w:fldCharType="end"/>
            </w:r>
          </w:p>
        </w:tc>
        <w:tc>
          <w:tcPr>
            <w:tcW w:w="0" w:type="auto"/>
          </w:tcPr>
          <w:p w14:paraId="6A9C3487"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SAMP8 mice (senescence-accelerated, male)</w:t>
            </w:r>
          </w:p>
        </w:tc>
        <w:tc>
          <w:tcPr>
            <w:tcW w:w="0" w:type="auto"/>
          </w:tcPr>
          <w:p w14:paraId="0598065F"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White noise, 98 dB SPL, 4 h/day, 30 consecutive days</w:t>
            </w:r>
          </w:p>
        </w:tc>
        <w:tc>
          <w:tcPr>
            <w:tcW w:w="0" w:type="auto"/>
          </w:tcPr>
          <w:p w14:paraId="3439307F"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Hippocampal Aβ accumulation; cognitive impairment (</w:t>
            </w:r>
            <w:proofErr w:type="gramStart"/>
            <w:r w:rsidRPr="00F632A5">
              <w:rPr>
                <w:rFonts w:ascii="Arial" w:eastAsia="Arial" w:hAnsi="Arial" w:cs="Arial"/>
                <w:sz w:val="18"/>
                <w:szCs w:val="18"/>
              </w:rPr>
              <w:t>Morris</w:t>
            </w:r>
            <w:proofErr w:type="gramEnd"/>
            <w:r w:rsidRPr="00F632A5">
              <w:rPr>
                <w:rFonts w:ascii="Arial" w:eastAsia="Arial" w:hAnsi="Arial" w:cs="Arial"/>
                <w:sz w:val="18"/>
                <w:szCs w:val="18"/>
              </w:rPr>
              <w:t xml:space="preserve"> water maze); gut microbiota dysbiosis; increased intestinal and blood-brain barrier permeability.</w:t>
            </w:r>
          </w:p>
        </w:tc>
        <w:tc>
          <w:tcPr>
            <w:tcW w:w="0" w:type="auto"/>
          </w:tcPr>
          <w:p w14:paraId="110644A4"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Microbiome–gut–brain axis disruption; systemic inflammation propagating to CNS</w:t>
            </w:r>
          </w:p>
        </w:tc>
      </w:tr>
      <w:tr w:rsidR="008C56F0" w:rsidRPr="00F632A5" w14:paraId="08DAD09B" w14:textId="77777777" w:rsidTr="00824063">
        <w:trPr>
          <w:tblCellSpacing w:w="15" w:type="dxa"/>
        </w:trPr>
        <w:tc>
          <w:tcPr>
            <w:tcW w:w="0" w:type="auto"/>
          </w:tcPr>
          <w:p w14:paraId="3CE0DBA0" w14:textId="0A1E48EF" w:rsidR="00F632A5" w:rsidRPr="00F632A5" w:rsidRDefault="00F632A5" w:rsidP="00824063">
            <w:pPr>
              <w:rPr>
                <w:rStyle w:val="Strong"/>
                <w:rFonts w:ascii="Arial" w:eastAsiaTheme="majorEastAsia" w:hAnsi="Arial" w:cs="Arial"/>
                <w:sz w:val="18"/>
                <w:szCs w:val="18"/>
              </w:rPr>
            </w:pPr>
            <w:r w:rsidRPr="00F632A5">
              <w:rPr>
                <w:rFonts w:ascii="Arial" w:eastAsia="Arial" w:hAnsi="Arial" w:cs="Arial"/>
                <w:sz w:val="18"/>
                <w:szCs w:val="18"/>
              </w:rPr>
              <w:t>Paciello et al., 2021</w:t>
            </w:r>
            <w:r w:rsidR="008C56F0">
              <w:rPr>
                <w:rFonts w:ascii="Arial" w:eastAsia="Arial" w:hAnsi="Arial" w:cs="Arial"/>
                <w:sz w:val="18"/>
                <w:szCs w:val="18"/>
              </w:rPr>
              <w:t xml:space="preserve"> </w:t>
            </w:r>
            <w:r w:rsidR="008C56F0">
              <w:rPr>
                <w:rFonts w:ascii="Arial" w:eastAsia="Arial" w:hAnsi="Arial" w:cs="Arial"/>
                <w:sz w:val="18"/>
                <w:szCs w:val="18"/>
              </w:rPr>
              <w:fldChar w:fldCharType="begin"/>
            </w:r>
            <w:r w:rsidR="008C56F0">
              <w:rPr>
                <w:rFonts w:ascii="Arial" w:eastAsia="Arial" w:hAnsi="Arial" w:cs="Arial"/>
                <w:sz w:val="18"/>
                <w:szCs w:val="18"/>
              </w:rPr>
              <w:instrText xml:space="preserve"> ADDIN ZOTERO_ITEM CSL_CITATION {"citationID":"Hu5lODj6","properties":{"unsorted":false,"formattedCitation":"[8]","plainCitation":"[8]","noteIndex":0},"citationItems":[{"id":17084,"uris":["http://zotero.org/users/10994828/items/YJXMVIBB"],"itemData":{"id":17084,"type":"article-journal","abstract":"Although association between hearing impairment and dementia has been widely documented by epidemiological studies, the role of auditory sensory deprivation in cognitive decline remains to be fully understood. To address this issue we investigated the impact of hearing loss on the onset and time-course of cognitive decline in an animal model of Alzheimer’s disease (AD), that is the 3×Tg-AD mice and the underlying mechanisms. We found that hearing loss induced by noise exposure in the 3×Tg-AD mice before the phenotype is manifested caused persistent synaptic and morphological alterations in the auditory cortex. This was associated with earlier hippocampal dysfunction, increased tau phosphorylation, neuroinflammation, and redox imbalance, along with anticipated memory deficits compared to the expected time-course of the neurodegenerative phenotype. Our data suggest that a mouse model of AD is more vulnerable to central damage induced by hearing loss and shows reduced ability to counteract noise-induced detrimental effects, which accelerates the neurodegenerative disease onset.","container-title":"eLife","DOI":"10.7554/eLife.70908","ISSN":"2050-084X","page":"e70908","publisher":"eLife Sciences Publications, Ltd","source":"eLife","title":"Auditory sensory deprivation induced by noise exposure exacerbates cognitive decline in a mouse model of Alzheimer’s disease","volume":"10","author":[{"family":"Paciello","given":"Fabiola"},{"family":"Rinaudo","given":"Marco"},{"family":"Longo","given":"Valentina"},{"family":"Cocco","given":"Sara"},{"family":"Conforto","given":"Giulia"},{"family":"Pisani","given":"Anna"},{"family":"Podda","given":"Maria Vittoria"},{"family":"Fetoni","given":"Anna Rita"},{"family":"Paludetti","given":"Gaetano"},{"family":"Grassi","given":"Claudio"}],"editor":[{"family":"Slutsky","given":"Inna"},{"family":"Shinn-Cunningham","given":"Barbara G"}],"issued":{"date-parts":[["2021",10,26]]}}}],"schema":"https://github.com/citation-style-language/schema/raw/master/csl-citation.json"} </w:instrText>
            </w:r>
            <w:r w:rsidR="008C56F0">
              <w:rPr>
                <w:rFonts w:ascii="Arial" w:eastAsia="Arial" w:hAnsi="Arial" w:cs="Arial"/>
                <w:sz w:val="18"/>
                <w:szCs w:val="18"/>
              </w:rPr>
              <w:fldChar w:fldCharType="separate"/>
            </w:r>
            <w:r w:rsidR="008C56F0">
              <w:rPr>
                <w:rFonts w:ascii="Arial" w:eastAsia="Arial" w:hAnsi="Arial" w:cs="Arial"/>
                <w:noProof/>
                <w:sz w:val="18"/>
                <w:szCs w:val="18"/>
              </w:rPr>
              <w:t>[8]</w:t>
            </w:r>
            <w:r w:rsidR="008C56F0">
              <w:rPr>
                <w:rFonts w:ascii="Arial" w:eastAsia="Arial" w:hAnsi="Arial" w:cs="Arial"/>
                <w:sz w:val="18"/>
                <w:szCs w:val="18"/>
              </w:rPr>
              <w:fldChar w:fldCharType="end"/>
            </w:r>
          </w:p>
        </w:tc>
        <w:tc>
          <w:tcPr>
            <w:tcW w:w="0" w:type="auto"/>
          </w:tcPr>
          <w:p w14:paraId="19566165"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 xml:space="preserve">3×Tg-AD mice and wild-type controls </w:t>
            </w:r>
            <w:r w:rsidRPr="00F632A5">
              <w:rPr>
                <w:rFonts w:ascii="Arial" w:eastAsia="Arial" w:hAnsi="Arial" w:cs="Arial"/>
                <w:sz w:val="18"/>
                <w:szCs w:val="18"/>
              </w:rPr>
              <w:lastRenderedPageBreak/>
              <w:t>(C57BL/6, male/female)</w:t>
            </w:r>
          </w:p>
        </w:tc>
        <w:tc>
          <w:tcPr>
            <w:tcW w:w="0" w:type="auto"/>
          </w:tcPr>
          <w:p w14:paraId="21E3121F"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lastRenderedPageBreak/>
              <w:t xml:space="preserve">Noise exposure causing hearing loss (protocol details in original; </w:t>
            </w:r>
            <w:r w:rsidRPr="00F632A5">
              <w:rPr>
                <w:rFonts w:ascii="Arial" w:eastAsia="Arial" w:hAnsi="Arial" w:cs="Arial"/>
                <w:sz w:val="18"/>
                <w:szCs w:val="18"/>
              </w:rPr>
              <w:lastRenderedPageBreak/>
              <w:t>broadband noise, high intensity)</w:t>
            </w:r>
          </w:p>
        </w:tc>
        <w:tc>
          <w:tcPr>
            <w:tcW w:w="0" w:type="auto"/>
          </w:tcPr>
          <w:p w14:paraId="1F3AEC1B"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lastRenderedPageBreak/>
              <w:t xml:space="preserve">Exacerbated tau hyperphosphorylation (pTauSer396) in hippocampus of AD mice; increased TNF-α, IL-1β, </w:t>
            </w:r>
            <w:r w:rsidRPr="00F632A5">
              <w:rPr>
                <w:rFonts w:ascii="Arial" w:eastAsia="Arial" w:hAnsi="Arial" w:cs="Arial"/>
                <w:sz w:val="18"/>
                <w:szCs w:val="18"/>
              </w:rPr>
              <w:lastRenderedPageBreak/>
              <w:t>and oxidative stress (4-HNE); accelerated cognitive decline vs. non-exposed AD mice.</w:t>
            </w:r>
          </w:p>
        </w:tc>
        <w:tc>
          <w:tcPr>
            <w:tcW w:w="0" w:type="auto"/>
          </w:tcPr>
          <w:p w14:paraId="32808E2B"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lastRenderedPageBreak/>
              <w:t xml:space="preserve">Auditory sensory deprivation compounding AD pathology; impaired endogenous antioxidant </w:t>
            </w:r>
            <w:r w:rsidRPr="00F632A5">
              <w:rPr>
                <w:rFonts w:ascii="Arial" w:eastAsia="Arial" w:hAnsi="Arial" w:cs="Arial"/>
                <w:sz w:val="18"/>
                <w:szCs w:val="18"/>
              </w:rPr>
              <w:lastRenderedPageBreak/>
              <w:t>(HO-1) response in AD model</w:t>
            </w:r>
          </w:p>
        </w:tc>
      </w:tr>
      <w:tr w:rsidR="008C56F0" w:rsidRPr="00F632A5" w14:paraId="4BBD53C7" w14:textId="77777777" w:rsidTr="00824063">
        <w:trPr>
          <w:tblCellSpacing w:w="15" w:type="dxa"/>
        </w:trPr>
        <w:tc>
          <w:tcPr>
            <w:tcW w:w="0" w:type="auto"/>
          </w:tcPr>
          <w:p w14:paraId="4D817AA3" w14:textId="1F2EDD61" w:rsidR="00F632A5" w:rsidRPr="00F632A5" w:rsidRDefault="00F632A5" w:rsidP="00824063">
            <w:pPr>
              <w:rPr>
                <w:rStyle w:val="Strong"/>
                <w:rFonts w:ascii="Arial" w:eastAsiaTheme="majorEastAsia" w:hAnsi="Arial" w:cs="Arial"/>
                <w:sz w:val="18"/>
                <w:szCs w:val="18"/>
              </w:rPr>
            </w:pPr>
            <w:r w:rsidRPr="00F632A5">
              <w:rPr>
                <w:rFonts w:ascii="Arial" w:eastAsia="Arial" w:hAnsi="Arial" w:cs="Arial"/>
                <w:sz w:val="18"/>
                <w:szCs w:val="18"/>
              </w:rPr>
              <w:lastRenderedPageBreak/>
              <w:t>Jafari et al., 2019</w:t>
            </w:r>
            <w:r w:rsidR="008C56F0">
              <w:rPr>
                <w:rFonts w:ascii="Arial" w:eastAsia="Arial" w:hAnsi="Arial" w:cs="Arial"/>
                <w:sz w:val="18"/>
                <w:szCs w:val="18"/>
              </w:rPr>
              <w:t xml:space="preserve"> </w:t>
            </w:r>
            <w:r w:rsidR="008C56F0">
              <w:rPr>
                <w:rFonts w:ascii="Arial" w:eastAsia="Arial" w:hAnsi="Arial" w:cs="Arial"/>
                <w:sz w:val="18"/>
                <w:szCs w:val="18"/>
              </w:rPr>
              <w:fldChar w:fldCharType="begin"/>
            </w:r>
            <w:r w:rsidR="008C56F0">
              <w:rPr>
                <w:rFonts w:ascii="Arial" w:eastAsia="Arial" w:hAnsi="Arial" w:cs="Arial"/>
                <w:sz w:val="18"/>
                <w:szCs w:val="18"/>
              </w:rPr>
              <w:instrText xml:space="preserve"> ADDIN ZOTERO_ITEM CSL_CITATION {"citationID":"wRnsRkZl","properties":{"unsorted":false,"formattedCitation":"[9]","plainCitation":"[9]","noteIndex":0},"citationItems":[{"id":17092,"uris":["http://zotero.org/users/10994828/items/NXILTPT3"],"itemData":{"id":17092,"type":"article-journal","abstract":"Environmental distresses occurring during the sensitive periods of early life may exacerbate the vulnerability to develop physical and mental diseases in old age. Studies have shown the impact of prenatal stress (PS) on the endocrine development and reprogramming of hypothalamic-pituitary-adrenal axis functions in association with cognitive development and susceptibility to neuropsychiatric diseases. Long-term exposure to glucocorticoids can damage the brain and intensify the progression of Alzheimer's disease (AD)-like neuropathological changes, especially in females. There is, however, less information as to the link between PS and the risk of developing AD pathology throughout the lifespan. In the present study, male and female APPNL-G-F/NL-G-F offspring of dams exposed to gestational noise stress were compared with the control offspring in corticosterone alternations, cognitive and motor performances, and the onset age and development of amyloid beta (Aβ) plaques across age. The hyperactivity of the hypothalamic-pituitary-adrenal axis, spatial learning, and Aβ development were sex specific, showing persistent high levels of stress and further memory loss in females than males, especially in PS mice. The Aβ deposition was started earlier, by 2–3 months, and exhibited a heightened progression in PS animals. The PS also created a long-lasting anxiety-like behavior and impairment in cognitive function and motor coordination. Our results suggested PS as a risk to exacerbate AD-like neuropathological changes during the lifespan, with higher susceptibility of females. The findings were discussed in line with the most likely mechanisms for the PS effects, that is, dysregulation of the neuroendocrine system and the placenta by the PS.","container-title":"Neurobiology of Aging","DOI":"10.1016/j.neurobiolaging.2019.01.019","ISSN":"0197-4580","journalAbbreviation":"Neurobiology of Aging","page":"66-86","source":"ScienceDirect","title":"Prenatal noise stress aggravates cognitive decline and the onset and progression of beta amyloid pathology in a mouse model of Alzheimer's disease","volume":"77","author":[{"family":"Jafari","given":"Zahra"},{"family":"Okuma","given":"Megan"},{"family":"Karem","given":"Hadil"},{"family":"Mehla","given":"Jogender"},{"family":"Kolb","given":"Bryan E."},{"family":"Mohajerani","given":"Majid H."}],"issued":{"date-parts":[["2019",5,1]]}}}],"schema":"https://github.com/citation-style-language/schema/raw/master/csl-citation.json"} </w:instrText>
            </w:r>
            <w:r w:rsidR="008C56F0">
              <w:rPr>
                <w:rFonts w:ascii="Arial" w:eastAsia="Arial" w:hAnsi="Arial" w:cs="Arial"/>
                <w:sz w:val="18"/>
                <w:szCs w:val="18"/>
              </w:rPr>
              <w:fldChar w:fldCharType="separate"/>
            </w:r>
            <w:r w:rsidR="008C56F0">
              <w:rPr>
                <w:rFonts w:ascii="Arial" w:eastAsia="Arial" w:hAnsi="Arial" w:cs="Arial"/>
                <w:noProof/>
                <w:sz w:val="18"/>
                <w:szCs w:val="18"/>
              </w:rPr>
              <w:t>[9]</w:t>
            </w:r>
            <w:r w:rsidR="008C56F0">
              <w:rPr>
                <w:rFonts w:ascii="Arial" w:eastAsia="Arial" w:hAnsi="Arial" w:cs="Arial"/>
                <w:sz w:val="18"/>
                <w:szCs w:val="18"/>
              </w:rPr>
              <w:fldChar w:fldCharType="end"/>
            </w:r>
          </w:p>
        </w:tc>
        <w:tc>
          <w:tcPr>
            <w:tcW w:w="0" w:type="auto"/>
          </w:tcPr>
          <w:p w14:paraId="7B4A9F1F"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3×Tg-AD mice and wild-type controls (male/female)</w:t>
            </w:r>
          </w:p>
        </w:tc>
        <w:tc>
          <w:tcPr>
            <w:tcW w:w="0" w:type="auto"/>
          </w:tcPr>
          <w:p w14:paraId="78C75547"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Prenatal noise stress (gestational days 15–17; intermittent noise, variable intensity)</w:t>
            </w:r>
          </w:p>
        </w:tc>
        <w:tc>
          <w:tcPr>
            <w:tcW w:w="0" w:type="auto"/>
          </w:tcPr>
          <w:p w14:paraId="121F9016"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Accelerated Aβ plaque deposition, earlier onset of cognitive decline in prenatally stressed AD mice vs. controls.</w:t>
            </w:r>
          </w:p>
        </w:tc>
        <w:tc>
          <w:tcPr>
            <w:tcW w:w="0" w:type="auto"/>
          </w:tcPr>
          <w:p w14:paraId="5FE7693E"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Prenatal HPA axis programming; developmental vulnerability window for AD pathology</w:t>
            </w:r>
          </w:p>
        </w:tc>
      </w:tr>
      <w:tr w:rsidR="008C56F0" w:rsidRPr="00F632A5" w14:paraId="58C681B0" w14:textId="77777777" w:rsidTr="00824063">
        <w:trPr>
          <w:tblCellSpacing w:w="15" w:type="dxa"/>
        </w:trPr>
        <w:tc>
          <w:tcPr>
            <w:tcW w:w="0" w:type="auto"/>
          </w:tcPr>
          <w:p w14:paraId="3943D47B" w14:textId="1EF34B0A" w:rsidR="00F632A5" w:rsidRPr="00F632A5" w:rsidRDefault="00F632A5" w:rsidP="00824063">
            <w:pPr>
              <w:rPr>
                <w:rStyle w:val="Strong"/>
                <w:rFonts w:ascii="Arial" w:eastAsiaTheme="majorEastAsia" w:hAnsi="Arial" w:cs="Arial"/>
                <w:sz w:val="18"/>
                <w:szCs w:val="18"/>
              </w:rPr>
            </w:pPr>
            <w:r w:rsidRPr="00F632A5">
              <w:rPr>
                <w:rFonts w:ascii="Arial" w:eastAsia="Arial" w:hAnsi="Arial" w:cs="Arial"/>
                <w:sz w:val="18"/>
                <w:szCs w:val="18"/>
              </w:rPr>
              <w:t>Liu et al., 2016</w:t>
            </w:r>
            <w:r w:rsidR="008C56F0">
              <w:rPr>
                <w:rFonts w:ascii="Arial" w:eastAsia="Arial" w:hAnsi="Arial" w:cs="Arial"/>
                <w:sz w:val="18"/>
                <w:szCs w:val="18"/>
              </w:rPr>
              <w:t xml:space="preserve"> </w:t>
            </w:r>
            <w:r w:rsidR="00196B29">
              <w:rPr>
                <w:rFonts w:ascii="Arial" w:eastAsia="Arial" w:hAnsi="Arial" w:cs="Arial"/>
                <w:sz w:val="18"/>
                <w:szCs w:val="18"/>
              </w:rPr>
              <w:fldChar w:fldCharType="begin"/>
            </w:r>
            <w:r w:rsidR="00196B29">
              <w:rPr>
                <w:rFonts w:ascii="Arial" w:eastAsia="Arial" w:hAnsi="Arial" w:cs="Arial"/>
                <w:sz w:val="18"/>
                <w:szCs w:val="18"/>
              </w:rPr>
              <w:instrText xml:space="preserve"> ADDIN ZOTERO_ITEM CSL_CITATION {"citationID":"rttmVPi8","properties":{"unsorted":false,"formattedCitation":"[10]","plainCitation":"[10]","noteIndex":0},"citationItems":[{"id":17094,"uris":["http://zotero.org/users/10994828/items/QH3Y65S7"],"itemData":{"id":17094,"type":"article-journal","abstract":"Hearing loss has been associated with cognitive decline in the elderly and is considered to be an independent risk factor for dementia. One of the most common causes for acquired sensorineural hearing loss is exposure to excessive noise, which has been found to impair learning ability and cognitive performance in human subjects and animal models. Noise exposure has also been found to depress neurogenesis in the hippocampus. However, the effect is mainly attributed to the oxidant stress of noise on the cognitive brain. In the present study, young adult CBA/CAJ mice (between 1.5 and 2 months of age) were briefly exposed a high sound level to produce moderate-to-severe hearing loss. In both the blood and hippocampus, only transient oxidative stress was observed after noise exposure. However, a deficit in spatial learning/memory was revealed 3 months after noise exposure. Moreover, the deficit was correlated with the degree of hearing loss and was associated with a decrease in neurogenesis in the hippocampus. We believe that the observed effects were likely due to hearing loss rather than the initial oxidant stress, which only lasted for a short period of time.","container-title":"Scientific Reports","DOI":"10.1038/srep20374","ISSN":"2045-2322","issue":"1","journalAbbreviation":"Sci Rep","language":"en","license":"2016 The Author(s)","page":"20374","publisher":"Nature Publishing Group","source":"www-nature-com.oregonstate.idm.oclc.org","title":"Noise induced hearing loss impairs spatial learning/memory and hippocampal neurogenesis in mice","volume":"6","author":[{"family":"Liu","given":"Lijie"},{"family":"Shen","given":"Pei"},{"family":"He","given":"Tingting"},{"family":"Chang","given":"Ying"},{"family":"Shi","given":"Lijuan"},{"family":"Tao","given":"Shan"},{"family":"Li","given":"Xiaowei"},{"family":"Xun","given":"Qingying"},{"family":"Guo","given":"Xiaojing"},{"family":"Yu","given":"Zhiping"},{"family":"Wang","given":"Jian"}],"issued":{"date-parts":[["2016",2,4]]}}}],"schema":"https://github.com/citation-style-language/schema/raw/master/csl-citation.json"} </w:instrText>
            </w:r>
            <w:r w:rsidR="00196B29">
              <w:rPr>
                <w:rFonts w:ascii="Arial" w:eastAsia="Arial" w:hAnsi="Arial" w:cs="Arial"/>
                <w:sz w:val="18"/>
                <w:szCs w:val="18"/>
              </w:rPr>
              <w:fldChar w:fldCharType="separate"/>
            </w:r>
            <w:r w:rsidR="00196B29">
              <w:rPr>
                <w:rFonts w:ascii="Arial" w:eastAsia="Arial" w:hAnsi="Arial" w:cs="Arial"/>
                <w:noProof/>
                <w:sz w:val="18"/>
                <w:szCs w:val="18"/>
              </w:rPr>
              <w:t>[10]</w:t>
            </w:r>
            <w:r w:rsidR="00196B29">
              <w:rPr>
                <w:rFonts w:ascii="Arial" w:eastAsia="Arial" w:hAnsi="Arial" w:cs="Arial"/>
                <w:sz w:val="18"/>
                <w:szCs w:val="18"/>
              </w:rPr>
              <w:fldChar w:fldCharType="end"/>
            </w:r>
          </w:p>
        </w:tc>
        <w:tc>
          <w:tcPr>
            <w:tcW w:w="0" w:type="auto"/>
          </w:tcPr>
          <w:p w14:paraId="7A3B4EB1"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C57BL/6 mice (male, adult)</w:t>
            </w:r>
          </w:p>
        </w:tc>
        <w:tc>
          <w:tcPr>
            <w:tcW w:w="0" w:type="auto"/>
          </w:tcPr>
          <w:p w14:paraId="5046DE9A"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Broadband noise, 123 dB SPL, 2 h (acute exposure inducing permanent hearing loss)</w:t>
            </w:r>
          </w:p>
        </w:tc>
        <w:tc>
          <w:tcPr>
            <w:tcW w:w="0" w:type="auto"/>
          </w:tcPr>
          <w:p w14:paraId="49D68EFD" w14:textId="77777777" w:rsidR="00F632A5" w:rsidRPr="00F632A5" w:rsidRDefault="00F632A5" w:rsidP="00824063">
            <w:pPr>
              <w:rPr>
                <w:rFonts w:ascii="Arial" w:hAnsi="Arial" w:cs="Arial"/>
                <w:sz w:val="18"/>
                <w:szCs w:val="18"/>
              </w:rPr>
            </w:pPr>
            <w:r w:rsidRPr="00F632A5">
              <w:rPr>
                <w:rFonts w:ascii="Arial" w:eastAsia="Arial" w:hAnsi="Arial" w:cs="Arial"/>
                <w:sz w:val="18"/>
                <w:szCs w:val="18"/>
              </w:rPr>
              <w:t>Impaired spatial learning and memory (</w:t>
            </w:r>
            <w:proofErr w:type="gramStart"/>
            <w:r w:rsidRPr="00F632A5">
              <w:rPr>
                <w:rFonts w:ascii="Arial" w:eastAsia="Arial" w:hAnsi="Arial" w:cs="Arial"/>
                <w:sz w:val="18"/>
                <w:szCs w:val="18"/>
              </w:rPr>
              <w:t>Morris</w:t>
            </w:r>
            <w:proofErr w:type="gramEnd"/>
            <w:r w:rsidRPr="00F632A5">
              <w:rPr>
                <w:rFonts w:ascii="Arial" w:eastAsia="Arial" w:hAnsi="Arial" w:cs="Arial"/>
                <w:sz w:val="18"/>
                <w:szCs w:val="18"/>
              </w:rPr>
              <w:t xml:space="preserve"> water maze); reduced hippocampal neurogenesis (</w:t>
            </w:r>
            <w:proofErr w:type="spellStart"/>
            <w:r w:rsidRPr="00F632A5">
              <w:rPr>
                <w:rFonts w:ascii="Arial" w:eastAsia="Arial" w:hAnsi="Arial" w:cs="Arial"/>
                <w:sz w:val="18"/>
                <w:szCs w:val="18"/>
              </w:rPr>
              <w:t>BrdU</w:t>
            </w:r>
            <w:proofErr w:type="spellEnd"/>
            <w:r w:rsidRPr="00F632A5">
              <w:rPr>
                <w:rFonts w:ascii="Arial" w:eastAsia="Arial" w:hAnsi="Arial" w:cs="Arial"/>
                <w:sz w:val="18"/>
                <w:szCs w:val="18"/>
              </w:rPr>
              <w:t>+ and DCX+ cells in dentate gyrus).</w:t>
            </w:r>
          </w:p>
        </w:tc>
        <w:tc>
          <w:tcPr>
            <w:tcW w:w="0" w:type="auto"/>
          </w:tcPr>
          <w:p w14:paraId="47385FF8" w14:textId="47701683" w:rsidR="00F632A5" w:rsidRPr="00F632A5" w:rsidRDefault="00F632A5" w:rsidP="00824063">
            <w:pPr>
              <w:rPr>
                <w:rFonts w:ascii="Arial" w:hAnsi="Arial" w:cs="Arial"/>
                <w:sz w:val="18"/>
                <w:szCs w:val="18"/>
              </w:rPr>
            </w:pPr>
            <w:r w:rsidRPr="00F632A5">
              <w:rPr>
                <w:rFonts w:ascii="Arial" w:eastAsia="Arial" w:hAnsi="Arial" w:cs="Arial"/>
                <w:sz w:val="18"/>
                <w:szCs w:val="18"/>
              </w:rPr>
              <w:t>Noise-induced hearing loss</w:t>
            </w:r>
            <w:r w:rsidR="00196B29">
              <w:rPr>
                <w:rFonts w:ascii="Arial" w:eastAsia="Arial" w:hAnsi="Arial" w:cs="Arial"/>
                <w:sz w:val="18"/>
                <w:szCs w:val="18"/>
              </w:rPr>
              <w:t xml:space="preserve"> led to</w:t>
            </w:r>
            <w:r w:rsidRPr="00F632A5">
              <w:rPr>
                <w:rFonts w:ascii="Arial" w:eastAsia="Arial" w:hAnsi="Arial" w:cs="Arial"/>
                <w:sz w:val="18"/>
                <w:szCs w:val="18"/>
              </w:rPr>
              <w:t xml:space="preserve"> reduced hippocampal neurogenesis and synaptic plasticity</w:t>
            </w:r>
          </w:p>
        </w:tc>
      </w:tr>
    </w:tbl>
    <w:p w14:paraId="5E5AEEA5" w14:textId="77777777" w:rsidR="00F632A5" w:rsidRDefault="00F632A5" w:rsidP="00F632A5">
      <w:pPr>
        <w:rPr>
          <w:rFonts w:ascii="Arial" w:hAnsi="Arial" w:cs="Arial"/>
        </w:rPr>
      </w:pPr>
    </w:p>
    <w:p w14:paraId="3A6F8FE4" w14:textId="77777777" w:rsidR="00FF78CD" w:rsidRDefault="00FF78CD">
      <w:pPr>
        <w:spacing w:after="160" w:line="278" w:lineRule="auto"/>
        <w:rPr>
          <w:rFonts w:ascii="Arial" w:hAnsi="Arial" w:cs="Arial"/>
        </w:rPr>
      </w:pPr>
      <w:r>
        <w:rPr>
          <w:rFonts w:ascii="Arial" w:hAnsi="Arial" w:cs="Arial"/>
        </w:rPr>
        <w:br w:type="page"/>
      </w:r>
    </w:p>
    <w:p w14:paraId="31262F3E" w14:textId="3A9CEC30" w:rsidR="00F632A5" w:rsidRPr="00FF78CD" w:rsidRDefault="00FF78CD" w:rsidP="00F632A5">
      <w:pPr>
        <w:rPr>
          <w:rFonts w:ascii="Arial" w:hAnsi="Arial" w:cs="Arial"/>
          <w:b/>
          <w:bCs/>
        </w:rPr>
      </w:pPr>
      <w:r w:rsidRPr="00FF78CD">
        <w:rPr>
          <w:rFonts w:ascii="Arial" w:hAnsi="Arial" w:cs="Arial"/>
          <w:b/>
          <w:bCs/>
        </w:rPr>
        <w:lastRenderedPageBreak/>
        <w:t xml:space="preserve">Supplemental </w:t>
      </w:r>
      <w:r w:rsidR="00F632A5" w:rsidRPr="00FF78CD">
        <w:rPr>
          <w:rFonts w:ascii="Arial" w:hAnsi="Arial" w:cs="Arial"/>
          <w:b/>
          <w:bCs/>
        </w:rPr>
        <w:t>References</w:t>
      </w:r>
    </w:p>
    <w:p w14:paraId="6281E95F" w14:textId="77777777" w:rsidR="00FF78CD" w:rsidRDefault="00FF78CD" w:rsidP="00F632A5">
      <w:pPr>
        <w:rPr>
          <w:rFonts w:ascii="Arial" w:hAnsi="Arial" w:cs="Arial"/>
        </w:rPr>
      </w:pPr>
    </w:p>
    <w:p w14:paraId="2477C6E9" w14:textId="77777777" w:rsidR="00FF78CD" w:rsidRPr="00FF78CD" w:rsidRDefault="00FF78CD" w:rsidP="00FF78CD">
      <w:pPr>
        <w:pStyle w:val="Bibliography"/>
        <w:rPr>
          <w:rFonts w:ascii="Arial" w:eastAsiaTheme="minorHAnsi"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FF78CD">
        <w:rPr>
          <w:rFonts w:ascii="Arial" w:eastAsiaTheme="minorHAnsi" w:hAnsi="Arial" w:cs="Arial"/>
        </w:rPr>
        <w:t>[1]</w:t>
      </w:r>
      <w:r w:rsidRPr="00FF78CD">
        <w:rPr>
          <w:rFonts w:ascii="Arial" w:eastAsiaTheme="minorHAnsi" w:hAnsi="Arial" w:cs="Arial"/>
        </w:rPr>
        <w:tab/>
        <w:t xml:space="preserve">Cui B, Zhu L, She X, Wu M, Ma Q, Wang T, et al. Chronic noise exposure causes persistence of tau hyperphosphorylation and formation of NFT tau in the rat hippocampus and prefrontal cortex. Exp Neurol </w:t>
      </w:r>
      <w:proofErr w:type="gramStart"/>
      <w:r w:rsidRPr="00FF78CD">
        <w:rPr>
          <w:rFonts w:ascii="Arial" w:eastAsiaTheme="minorHAnsi" w:hAnsi="Arial" w:cs="Arial"/>
        </w:rPr>
        <w:t>2012;238:122</w:t>
      </w:r>
      <w:proofErr w:type="gramEnd"/>
      <w:r w:rsidRPr="00FF78CD">
        <w:rPr>
          <w:rFonts w:ascii="Arial" w:eastAsiaTheme="minorHAnsi" w:hAnsi="Arial" w:cs="Arial"/>
        </w:rPr>
        <w:t>–9. https://doi.org/10.1016/j.expneurol.2012.08.028.</w:t>
      </w:r>
    </w:p>
    <w:p w14:paraId="2216A42D" w14:textId="77777777" w:rsidR="00FF78CD" w:rsidRPr="00FF78CD" w:rsidRDefault="00FF78CD" w:rsidP="00FF78CD">
      <w:pPr>
        <w:pStyle w:val="Bibliography"/>
        <w:rPr>
          <w:rFonts w:ascii="Arial" w:eastAsiaTheme="minorHAnsi" w:hAnsi="Arial" w:cs="Arial"/>
        </w:rPr>
      </w:pPr>
      <w:r w:rsidRPr="00FF78CD">
        <w:rPr>
          <w:rFonts w:ascii="Arial" w:eastAsiaTheme="minorHAnsi" w:hAnsi="Arial" w:cs="Arial"/>
        </w:rPr>
        <w:t>[2]</w:t>
      </w:r>
      <w:r w:rsidRPr="00FF78CD">
        <w:rPr>
          <w:rFonts w:ascii="Arial" w:eastAsiaTheme="minorHAnsi" w:hAnsi="Arial" w:cs="Arial"/>
        </w:rPr>
        <w:tab/>
        <w:t xml:space="preserve">Cui B, Li K, Gai Z, She X, Zhang N, Xu C, et al. Chronic Noise Exposure Acts Cumulatively to Exacerbate Alzheimer’s Disease-Like Amyloid-β Pathology and Neuroinflammation in the Rat Hippocampus. Sci Rep </w:t>
      </w:r>
      <w:proofErr w:type="gramStart"/>
      <w:r w:rsidRPr="00FF78CD">
        <w:rPr>
          <w:rFonts w:ascii="Arial" w:eastAsiaTheme="minorHAnsi" w:hAnsi="Arial" w:cs="Arial"/>
        </w:rPr>
        <w:t>2015;5:12943</w:t>
      </w:r>
      <w:proofErr w:type="gramEnd"/>
      <w:r w:rsidRPr="00FF78CD">
        <w:rPr>
          <w:rFonts w:ascii="Arial" w:eastAsiaTheme="minorHAnsi" w:hAnsi="Arial" w:cs="Arial"/>
        </w:rPr>
        <w:t>. https://doi.org/10.1038/srep12943.</w:t>
      </w:r>
    </w:p>
    <w:p w14:paraId="59A5096B" w14:textId="77777777" w:rsidR="00FF78CD" w:rsidRPr="00FF78CD" w:rsidRDefault="00FF78CD" w:rsidP="00FF78CD">
      <w:pPr>
        <w:pStyle w:val="Bibliography"/>
        <w:rPr>
          <w:rFonts w:ascii="Arial" w:eastAsiaTheme="minorHAnsi" w:hAnsi="Arial" w:cs="Arial"/>
        </w:rPr>
      </w:pPr>
      <w:r w:rsidRPr="00FF78CD">
        <w:rPr>
          <w:rFonts w:ascii="Arial" w:eastAsiaTheme="minorHAnsi" w:hAnsi="Arial" w:cs="Arial"/>
        </w:rPr>
        <w:t>[3]</w:t>
      </w:r>
      <w:r w:rsidRPr="00FF78CD">
        <w:rPr>
          <w:rFonts w:ascii="Arial" w:eastAsiaTheme="minorHAnsi" w:hAnsi="Arial" w:cs="Arial"/>
        </w:rPr>
        <w:tab/>
        <w:t xml:space="preserve">Manikandan S, Padma MK, Srikumar R, Jeya Parthasarathy N, Muthuvel A, Devi RS. Effects of chronic noise stress on spatial memory of rats in relation to neuronal dendritic alteration and free </w:t>
      </w:r>
      <w:proofErr w:type="gramStart"/>
      <w:r w:rsidRPr="00FF78CD">
        <w:rPr>
          <w:rFonts w:ascii="Arial" w:eastAsiaTheme="minorHAnsi" w:hAnsi="Arial" w:cs="Arial"/>
        </w:rPr>
        <w:t>radical-imbalance</w:t>
      </w:r>
      <w:proofErr w:type="gramEnd"/>
      <w:r w:rsidRPr="00FF78CD">
        <w:rPr>
          <w:rFonts w:ascii="Arial" w:eastAsiaTheme="minorHAnsi" w:hAnsi="Arial" w:cs="Arial"/>
        </w:rPr>
        <w:t xml:space="preserve"> in hippocampus and medial prefrontal cortex. </w:t>
      </w:r>
      <w:proofErr w:type="spellStart"/>
      <w:r w:rsidRPr="00FF78CD">
        <w:rPr>
          <w:rFonts w:ascii="Arial" w:eastAsiaTheme="minorHAnsi" w:hAnsi="Arial" w:cs="Arial"/>
        </w:rPr>
        <w:t>Neurosci</w:t>
      </w:r>
      <w:proofErr w:type="spellEnd"/>
      <w:r w:rsidRPr="00FF78CD">
        <w:rPr>
          <w:rFonts w:ascii="Arial" w:eastAsiaTheme="minorHAnsi" w:hAnsi="Arial" w:cs="Arial"/>
        </w:rPr>
        <w:t xml:space="preserve"> Lett </w:t>
      </w:r>
      <w:proofErr w:type="gramStart"/>
      <w:r w:rsidRPr="00FF78CD">
        <w:rPr>
          <w:rFonts w:ascii="Arial" w:eastAsiaTheme="minorHAnsi" w:hAnsi="Arial" w:cs="Arial"/>
        </w:rPr>
        <w:t>2006;399:17</w:t>
      </w:r>
      <w:proofErr w:type="gramEnd"/>
      <w:r w:rsidRPr="00FF78CD">
        <w:rPr>
          <w:rFonts w:ascii="Arial" w:eastAsiaTheme="minorHAnsi" w:hAnsi="Arial" w:cs="Arial"/>
        </w:rPr>
        <w:t>–22. https://doi.org/10.1016/j.neulet.2006.01.037.</w:t>
      </w:r>
    </w:p>
    <w:p w14:paraId="2B673B1E" w14:textId="77777777" w:rsidR="00FF78CD" w:rsidRPr="00FF78CD" w:rsidRDefault="00FF78CD" w:rsidP="00FF78CD">
      <w:pPr>
        <w:pStyle w:val="Bibliography"/>
        <w:rPr>
          <w:rFonts w:ascii="Arial" w:eastAsiaTheme="minorHAnsi" w:hAnsi="Arial" w:cs="Arial"/>
        </w:rPr>
      </w:pPr>
      <w:r w:rsidRPr="00FF78CD">
        <w:rPr>
          <w:rFonts w:ascii="Arial" w:eastAsiaTheme="minorHAnsi" w:hAnsi="Arial" w:cs="Arial"/>
        </w:rPr>
        <w:t>[4]</w:t>
      </w:r>
      <w:r w:rsidRPr="00FF78CD">
        <w:rPr>
          <w:rFonts w:ascii="Arial" w:eastAsiaTheme="minorHAnsi" w:hAnsi="Arial" w:cs="Arial"/>
        </w:rPr>
        <w:tab/>
        <w:t xml:space="preserve">Cheng L, Wang S-H, Chen Q-C, Liao X-M. Moderate noise induced cognition impairment of mice and its underlying mechanisms. </w:t>
      </w:r>
      <w:proofErr w:type="spellStart"/>
      <w:r w:rsidRPr="00FF78CD">
        <w:rPr>
          <w:rFonts w:ascii="Arial" w:eastAsiaTheme="minorHAnsi" w:hAnsi="Arial" w:cs="Arial"/>
        </w:rPr>
        <w:t>Physiol</w:t>
      </w:r>
      <w:proofErr w:type="spellEnd"/>
      <w:r w:rsidRPr="00FF78CD">
        <w:rPr>
          <w:rFonts w:ascii="Arial" w:eastAsiaTheme="minorHAnsi" w:hAnsi="Arial" w:cs="Arial"/>
        </w:rPr>
        <w:t xml:space="preserve"> </w:t>
      </w:r>
      <w:proofErr w:type="spellStart"/>
      <w:r w:rsidRPr="00FF78CD">
        <w:rPr>
          <w:rFonts w:ascii="Arial" w:eastAsiaTheme="minorHAnsi" w:hAnsi="Arial" w:cs="Arial"/>
        </w:rPr>
        <w:t>Behav</w:t>
      </w:r>
      <w:proofErr w:type="spellEnd"/>
      <w:r w:rsidRPr="00FF78CD">
        <w:rPr>
          <w:rFonts w:ascii="Arial" w:eastAsiaTheme="minorHAnsi" w:hAnsi="Arial" w:cs="Arial"/>
        </w:rPr>
        <w:t xml:space="preserve"> </w:t>
      </w:r>
      <w:proofErr w:type="gramStart"/>
      <w:r w:rsidRPr="00FF78CD">
        <w:rPr>
          <w:rFonts w:ascii="Arial" w:eastAsiaTheme="minorHAnsi" w:hAnsi="Arial" w:cs="Arial"/>
        </w:rPr>
        <w:t>2011;104:981</w:t>
      </w:r>
      <w:proofErr w:type="gramEnd"/>
      <w:r w:rsidRPr="00FF78CD">
        <w:rPr>
          <w:rFonts w:ascii="Arial" w:eastAsiaTheme="minorHAnsi" w:hAnsi="Arial" w:cs="Arial"/>
        </w:rPr>
        <w:t>–8. https://doi.org/10.1016/j.physbeh.2011.06.018.</w:t>
      </w:r>
    </w:p>
    <w:p w14:paraId="3253C14B" w14:textId="77777777" w:rsidR="00FF78CD" w:rsidRPr="00FF78CD" w:rsidRDefault="00FF78CD" w:rsidP="00FF78CD">
      <w:pPr>
        <w:pStyle w:val="Bibliography"/>
        <w:rPr>
          <w:rFonts w:ascii="Arial" w:eastAsiaTheme="minorHAnsi" w:hAnsi="Arial" w:cs="Arial"/>
        </w:rPr>
      </w:pPr>
      <w:r w:rsidRPr="00FF78CD">
        <w:rPr>
          <w:rFonts w:ascii="Arial" w:eastAsiaTheme="minorHAnsi" w:hAnsi="Arial" w:cs="Arial"/>
        </w:rPr>
        <w:t>[5]</w:t>
      </w:r>
      <w:r w:rsidRPr="00FF78CD">
        <w:rPr>
          <w:rFonts w:ascii="Arial" w:eastAsiaTheme="minorHAnsi" w:hAnsi="Arial" w:cs="Arial"/>
        </w:rPr>
        <w:tab/>
        <w:t xml:space="preserve">Gai Z, Su D, Wang Y, Li W, Cui B, Li K, et al. Effects of chronic noise on the corticotropin-releasing factor system in the rat hippocampus: relevance to Alzheimer’s disease-like tau hyperphosphorylation. Environ Health Prev Med </w:t>
      </w:r>
      <w:proofErr w:type="gramStart"/>
      <w:r w:rsidRPr="00FF78CD">
        <w:rPr>
          <w:rFonts w:ascii="Arial" w:eastAsiaTheme="minorHAnsi" w:hAnsi="Arial" w:cs="Arial"/>
        </w:rPr>
        <w:t>2017;22:79</w:t>
      </w:r>
      <w:proofErr w:type="gramEnd"/>
      <w:r w:rsidRPr="00FF78CD">
        <w:rPr>
          <w:rFonts w:ascii="Arial" w:eastAsiaTheme="minorHAnsi" w:hAnsi="Arial" w:cs="Arial"/>
        </w:rPr>
        <w:t>. https://doi.org/10.1186/s12199-017-0686-8.</w:t>
      </w:r>
    </w:p>
    <w:p w14:paraId="522B3A74" w14:textId="77777777" w:rsidR="00FF78CD" w:rsidRPr="00FF78CD" w:rsidRDefault="00FF78CD" w:rsidP="00FF78CD">
      <w:pPr>
        <w:pStyle w:val="Bibliography"/>
        <w:rPr>
          <w:rFonts w:ascii="Arial" w:eastAsiaTheme="minorHAnsi" w:hAnsi="Arial" w:cs="Arial"/>
        </w:rPr>
      </w:pPr>
      <w:r w:rsidRPr="00FF78CD">
        <w:rPr>
          <w:rFonts w:ascii="Arial" w:eastAsiaTheme="minorHAnsi" w:hAnsi="Arial" w:cs="Arial"/>
        </w:rPr>
        <w:t>[6]</w:t>
      </w:r>
      <w:r w:rsidRPr="00FF78CD">
        <w:rPr>
          <w:rFonts w:ascii="Arial" w:eastAsiaTheme="minorHAnsi" w:hAnsi="Arial" w:cs="Arial"/>
        </w:rPr>
        <w:tab/>
      </w:r>
      <w:proofErr w:type="spellStart"/>
      <w:r w:rsidRPr="00FF78CD">
        <w:rPr>
          <w:rFonts w:ascii="Arial" w:eastAsiaTheme="minorHAnsi" w:hAnsi="Arial" w:cs="Arial"/>
        </w:rPr>
        <w:t>Münzel</w:t>
      </w:r>
      <w:proofErr w:type="spellEnd"/>
      <w:r w:rsidRPr="00FF78CD">
        <w:rPr>
          <w:rFonts w:ascii="Arial" w:eastAsiaTheme="minorHAnsi" w:hAnsi="Arial" w:cs="Arial"/>
        </w:rPr>
        <w:t xml:space="preserve"> T, Daiber A, Steven S, Tran LP, Ullmann E, Kossmann S, et al. Effects of noise on vascular function, oxidative stress, and inflammation: mechanistic insight from studies in mice. </w:t>
      </w:r>
      <w:proofErr w:type="spellStart"/>
      <w:r w:rsidRPr="00FF78CD">
        <w:rPr>
          <w:rFonts w:ascii="Arial" w:eastAsiaTheme="minorHAnsi" w:hAnsi="Arial" w:cs="Arial"/>
        </w:rPr>
        <w:t>Eur</w:t>
      </w:r>
      <w:proofErr w:type="spellEnd"/>
      <w:r w:rsidRPr="00FF78CD">
        <w:rPr>
          <w:rFonts w:ascii="Arial" w:eastAsiaTheme="minorHAnsi" w:hAnsi="Arial" w:cs="Arial"/>
        </w:rPr>
        <w:t xml:space="preserve"> Heart J </w:t>
      </w:r>
      <w:proofErr w:type="gramStart"/>
      <w:r w:rsidRPr="00FF78CD">
        <w:rPr>
          <w:rFonts w:ascii="Arial" w:eastAsiaTheme="minorHAnsi" w:hAnsi="Arial" w:cs="Arial"/>
        </w:rPr>
        <w:t>2017;38:2838</w:t>
      </w:r>
      <w:proofErr w:type="gramEnd"/>
      <w:r w:rsidRPr="00FF78CD">
        <w:rPr>
          <w:rFonts w:ascii="Arial" w:eastAsiaTheme="minorHAnsi" w:hAnsi="Arial" w:cs="Arial"/>
        </w:rPr>
        <w:t>–49. https://doi.org/10.1093/eurheartj/ehx081.</w:t>
      </w:r>
    </w:p>
    <w:p w14:paraId="5F6E56AB" w14:textId="77777777" w:rsidR="00FF78CD" w:rsidRPr="00FF78CD" w:rsidRDefault="00FF78CD" w:rsidP="00FF78CD">
      <w:pPr>
        <w:pStyle w:val="Bibliography"/>
        <w:rPr>
          <w:rFonts w:ascii="Arial" w:eastAsiaTheme="minorHAnsi" w:hAnsi="Arial" w:cs="Arial"/>
        </w:rPr>
      </w:pPr>
      <w:r w:rsidRPr="00FF78CD">
        <w:rPr>
          <w:rFonts w:ascii="Arial" w:eastAsiaTheme="minorHAnsi" w:hAnsi="Arial" w:cs="Arial"/>
        </w:rPr>
        <w:t>[7]</w:t>
      </w:r>
      <w:r w:rsidRPr="00FF78CD">
        <w:rPr>
          <w:rFonts w:ascii="Arial" w:eastAsiaTheme="minorHAnsi" w:hAnsi="Arial" w:cs="Arial"/>
        </w:rPr>
        <w:tab/>
        <w:t xml:space="preserve">Su D, Li W, She X, Chen X, Zhai Q, Cui B, et al. Chronic noise exposure exacerbates AD-like neuropathology in SAMP8 mice in relation to </w:t>
      </w:r>
      <w:proofErr w:type="spellStart"/>
      <w:r w:rsidRPr="00FF78CD">
        <w:rPr>
          <w:rFonts w:ascii="Arial" w:eastAsiaTheme="minorHAnsi" w:hAnsi="Arial" w:cs="Arial"/>
        </w:rPr>
        <w:t>Wnt</w:t>
      </w:r>
      <w:proofErr w:type="spellEnd"/>
      <w:r w:rsidRPr="00FF78CD">
        <w:rPr>
          <w:rFonts w:ascii="Arial" w:eastAsiaTheme="minorHAnsi" w:hAnsi="Arial" w:cs="Arial"/>
        </w:rPr>
        <w:t xml:space="preserve"> signaling in the PFC and hippocampus. Sci Rep </w:t>
      </w:r>
      <w:proofErr w:type="gramStart"/>
      <w:r w:rsidRPr="00FF78CD">
        <w:rPr>
          <w:rFonts w:ascii="Arial" w:eastAsiaTheme="minorHAnsi" w:hAnsi="Arial" w:cs="Arial"/>
        </w:rPr>
        <w:t>2018;8:14622</w:t>
      </w:r>
      <w:proofErr w:type="gramEnd"/>
      <w:r w:rsidRPr="00FF78CD">
        <w:rPr>
          <w:rFonts w:ascii="Arial" w:eastAsiaTheme="minorHAnsi" w:hAnsi="Arial" w:cs="Arial"/>
        </w:rPr>
        <w:t>. https://doi.org/10.1038/s41598-018-32948-4.</w:t>
      </w:r>
    </w:p>
    <w:p w14:paraId="26FFD8DB" w14:textId="77777777" w:rsidR="00FF78CD" w:rsidRPr="00FF78CD" w:rsidRDefault="00FF78CD" w:rsidP="00FF78CD">
      <w:pPr>
        <w:pStyle w:val="Bibliography"/>
        <w:rPr>
          <w:rFonts w:ascii="Arial" w:eastAsiaTheme="minorHAnsi" w:hAnsi="Arial" w:cs="Arial"/>
        </w:rPr>
      </w:pPr>
      <w:r w:rsidRPr="00FF78CD">
        <w:rPr>
          <w:rFonts w:ascii="Arial" w:eastAsiaTheme="minorHAnsi" w:hAnsi="Arial" w:cs="Arial"/>
        </w:rPr>
        <w:t>[8]</w:t>
      </w:r>
      <w:r w:rsidRPr="00FF78CD">
        <w:rPr>
          <w:rFonts w:ascii="Arial" w:eastAsiaTheme="minorHAnsi" w:hAnsi="Arial" w:cs="Arial"/>
        </w:rPr>
        <w:tab/>
        <w:t xml:space="preserve">Paciello F, Rinaudo M, Longo V, Cocco S, Conforto G, Pisani A, et al. Auditory sensory deprivation induced by noise exposure exacerbates cognitive decline in a mouse model of Alzheimer’s disease. </w:t>
      </w:r>
      <w:proofErr w:type="spellStart"/>
      <w:r w:rsidRPr="00FF78CD">
        <w:rPr>
          <w:rFonts w:ascii="Arial" w:eastAsiaTheme="minorHAnsi" w:hAnsi="Arial" w:cs="Arial"/>
        </w:rPr>
        <w:t>eLife</w:t>
      </w:r>
      <w:proofErr w:type="spellEnd"/>
      <w:r w:rsidRPr="00FF78CD">
        <w:rPr>
          <w:rFonts w:ascii="Arial" w:eastAsiaTheme="minorHAnsi" w:hAnsi="Arial" w:cs="Arial"/>
        </w:rPr>
        <w:t xml:space="preserve"> 2021;</w:t>
      </w:r>
      <w:proofErr w:type="gramStart"/>
      <w:r w:rsidRPr="00FF78CD">
        <w:rPr>
          <w:rFonts w:ascii="Arial" w:eastAsiaTheme="minorHAnsi" w:hAnsi="Arial" w:cs="Arial"/>
        </w:rPr>
        <w:t>10:e</w:t>
      </w:r>
      <w:proofErr w:type="gramEnd"/>
      <w:r w:rsidRPr="00FF78CD">
        <w:rPr>
          <w:rFonts w:ascii="Arial" w:eastAsiaTheme="minorHAnsi" w:hAnsi="Arial" w:cs="Arial"/>
        </w:rPr>
        <w:t>70908. https://doi.org/10.7554/eLife.70908.</w:t>
      </w:r>
    </w:p>
    <w:p w14:paraId="402F1144" w14:textId="77777777" w:rsidR="00FF78CD" w:rsidRPr="00FF78CD" w:rsidRDefault="00FF78CD" w:rsidP="00FF78CD">
      <w:pPr>
        <w:pStyle w:val="Bibliography"/>
        <w:rPr>
          <w:rFonts w:ascii="Arial" w:eastAsiaTheme="minorHAnsi" w:hAnsi="Arial" w:cs="Arial"/>
        </w:rPr>
      </w:pPr>
      <w:r w:rsidRPr="00FF78CD">
        <w:rPr>
          <w:rFonts w:ascii="Arial" w:eastAsiaTheme="minorHAnsi" w:hAnsi="Arial" w:cs="Arial"/>
        </w:rPr>
        <w:t>[9]</w:t>
      </w:r>
      <w:r w:rsidRPr="00FF78CD">
        <w:rPr>
          <w:rFonts w:ascii="Arial" w:eastAsiaTheme="minorHAnsi" w:hAnsi="Arial" w:cs="Arial"/>
        </w:rPr>
        <w:tab/>
        <w:t xml:space="preserve">Jafari Z, Okuma M, Karem H, </w:t>
      </w:r>
      <w:proofErr w:type="spellStart"/>
      <w:r w:rsidRPr="00FF78CD">
        <w:rPr>
          <w:rFonts w:ascii="Arial" w:eastAsiaTheme="minorHAnsi" w:hAnsi="Arial" w:cs="Arial"/>
        </w:rPr>
        <w:t>Mehla</w:t>
      </w:r>
      <w:proofErr w:type="spellEnd"/>
      <w:r w:rsidRPr="00FF78CD">
        <w:rPr>
          <w:rFonts w:ascii="Arial" w:eastAsiaTheme="minorHAnsi" w:hAnsi="Arial" w:cs="Arial"/>
        </w:rPr>
        <w:t xml:space="preserve"> J, Kolb BE, Mohajerani MH. Prenatal noise stress aggravates cognitive decline and the onset and progression of beta amyloid pathology in a mouse model of Alzheimer’s disease. </w:t>
      </w:r>
      <w:proofErr w:type="spellStart"/>
      <w:r w:rsidRPr="00FF78CD">
        <w:rPr>
          <w:rFonts w:ascii="Arial" w:eastAsiaTheme="minorHAnsi" w:hAnsi="Arial" w:cs="Arial"/>
        </w:rPr>
        <w:t>Neurobiol</w:t>
      </w:r>
      <w:proofErr w:type="spellEnd"/>
      <w:r w:rsidRPr="00FF78CD">
        <w:rPr>
          <w:rFonts w:ascii="Arial" w:eastAsiaTheme="minorHAnsi" w:hAnsi="Arial" w:cs="Arial"/>
        </w:rPr>
        <w:t xml:space="preserve"> Aging </w:t>
      </w:r>
      <w:proofErr w:type="gramStart"/>
      <w:r w:rsidRPr="00FF78CD">
        <w:rPr>
          <w:rFonts w:ascii="Arial" w:eastAsiaTheme="minorHAnsi" w:hAnsi="Arial" w:cs="Arial"/>
        </w:rPr>
        <w:t>2019;77:66</w:t>
      </w:r>
      <w:proofErr w:type="gramEnd"/>
      <w:r w:rsidRPr="00FF78CD">
        <w:rPr>
          <w:rFonts w:ascii="Arial" w:eastAsiaTheme="minorHAnsi" w:hAnsi="Arial" w:cs="Arial"/>
        </w:rPr>
        <w:t>–86. https://doi.org/10.1016/j.neurobiolaging.2019.01.019.</w:t>
      </w:r>
    </w:p>
    <w:p w14:paraId="68B63105" w14:textId="77777777" w:rsidR="00FF78CD" w:rsidRPr="00FF78CD" w:rsidRDefault="00FF78CD" w:rsidP="00FF78CD">
      <w:pPr>
        <w:pStyle w:val="Bibliography"/>
        <w:rPr>
          <w:rFonts w:ascii="Arial" w:eastAsiaTheme="minorHAnsi" w:hAnsi="Arial" w:cs="Arial"/>
        </w:rPr>
      </w:pPr>
      <w:r w:rsidRPr="00FF78CD">
        <w:rPr>
          <w:rFonts w:ascii="Arial" w:eastAsiaTheme="minorHAnsi" w:hAnsi="Arial" w:cs="Arial"/>
        </w:rPr>
        <w:t>[10]</w:t>
      </w:r>
      <w:r w:rsidRPr="00FF78CD">
        <w:rPr>
          <w:rFonts w:ascii="Arial" w:eastAsiaTheme="minorHAnsi" w:hAnsi="Arial" w:cs="Arial"/>
        </w:rPr>
        <w:tab/>
        <w:t xml:space="preserve">Liu L, Shen P, He T, Chang Y, Shi L, Tao S, et al. Noise induced hearing loss impairs spatial learning/memory and hippocampal neurogenesis in mice. Sci Rep </w:t>
      </w:r>
      <w:proofErr w:type="gramStart"/>
      <w:r w:rsidRPr="00FF78CD">
        <w:rPr>
          <w:rFonts w:ascii="Arial" w:eastAsiaTheme="minorHAnsi" w:hAnsi="Arial" w:cs="Arial"/>
        </w:rPr>
        <w:t>2016;6:20374</w:t>
      </w:r>
      <w:proofErr w:type="gramEnd"/>
      <w:r w:rsidRPr="00FF78CD">
        <w:rPr>
          <w:rFonts w:ascii="Arial" w:eastAsiaTheme="minorHAnsi" w:hAnsi="Arial" w:cs="Arial"/>
        </w:rPr>
        <w:t>. https://doi.org/10.1038/srep20374.</w:t>
      </w:r>
    </w:p>
    <w:p w14:paraId="5F0AE8E9" w14:textId="30838C6C" w:rsidR="00F632A5" w:rsidRPr="00F632A5" w:rsidRDefault="00FF78CD" w:rsidP="00F632A5">
      <w:pPr>
        <w:rPr>
          <w:rFonts w:ascii="Arial" w:hAnsi="Arial" w:cs="Arial"/>
        </w:rPr>
      </w:pPr>
      <w:r>
        <w:rPr>
          <w:rFonts w:ascii="Arial" w:hAnsi="Arial" w:cs="Arial"/>
        </w:rPr>
        <w:fldChar w:fldCharType="end"/>
      </w:r>
    </w:p>
    <w:p w14:paraId="30941A03" w14:textId="77777777" w:rsidR="00F632A5" w:rsidRPr="00F632A5" w:rsidRDefault="00F632A5" w:rsidP="00F632A5">
      <w:pPr>
        <w:rPr>
          <w:rFonts w:ascii="Arial" w:hAnsi="Arial" w:cs="Arial"/>
        </w:rPr>
      </w:pPr>
    </w:p>
    <w:sectPr w:rsidR="00F632A5" w:rsidRPr="00F632A5" w:rsidSect="00B10B64">
      <w:footerReference w:type="even" r:id="rId8"/>
      <w:footerReference w:type="default" r:id="rId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574C30" w14:textId="77777777" w:rsidR="00215A2F" w:rsidRDefault="00215A2F" w:rsidP="00277C93">
      <w:r>
        <w:separator/>
      </w:r>
    </w:p>
  </w:endnote>
  <w:endnote w:type="continuationSeparator" w:id="0">
    <w:p w14:paraId="1156F620" w14:textId="77777777" w:rsidR="00215A2F" w:rsidRDefault="00215A2F" w:rsidP="00277C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29647531"/>
      <w:docPartObj>
        <w:docPartGallery w:val="Page Numbers (Bottom of Page)"/>
        <w:docPartUnique/>
      </w:docPartObj>
    </w:sdtPr>
    <w:sdtContent>
      <w:p w14:paraId="627B1311" w14:textId="153EA675" w:rsidR="00277C93" w:rsidRDefault="00277C93" w:rsidP="00EC4A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DC67B76" w14:textId="77777777" w:rsidR="00277C93" w:rsidRDefault="00277C9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B1D508" w14:textId="77777777" w:rsidR="00277C93" w:rsidRDefault="00277C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41631E" w14:textId="77777777" w:rsidR="00215A2F" w:rsidRDefault="00215A2F" w:rsidP="00277C93">
      <w:r>
        <w:separator/>
      </w:r>
    </w:p>
  </w:footnote>
  <w:footnote w:type="continuationSeparator" w:id="0">
    <w:p w14:paraId="30BA856E" w14:textId="77777777" w:rsidR="00215A2F" w:rsidRDefault="00215A2F" w:rsidP="00277C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7C0F50"/>
    <w:multiLevelType w:val="multilevel"/>
    <w:tmpl w:val="6158C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3C21034"/>
    <w:multiLevelType w:val="hybridMultilevel"/>
    <w:tmpl w:val="D632FD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6A2F9C"/>
    <w:multiLevelType w:val="hybridMultilevel"/>
    <w:tmpl w:val="5CC41E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653570C"/>
    <w:multiLevelType w:val="hybridMultilevel"/>
    <w:tmpl w:val="75F4768A"/>
    <w:lvl w:ilvl="0" w:tplc="EC308024">
      <w:start w:val="1"/>
      <w:numFmt w:val="decimal"/>
      <w:lvlText w:val="%1."/>
      <w:lvlJc w:val="left"/>
      <w:pPr>
        <w:ind w:left="1440" w:hanging="360"/>
      </w:pPr>
    </w:lvl>
    <w:lvl w:ilvl="1" w:tplc="594E879E">
      <w:start w:val="1"/>
      <w:numFmt w:val="decimal"/>
      <w:lvlText w:val="%2."/>
      <w:lvlJc w:val="left"/>
      <w:pPr>
        <w:ind w:left="1440" w:hanging="360"/>
      </w:pPr>
    </w:lvl>
    <w:lvl w:ilvl="2" w:tplc="5108F02A">
      <w:start w:val="1"/>
      <w:numFmt w:val="decimal"/>
      <w:lvlText w:val="%3."/>
      <w:lvlJc w:val="left"/>
      <w:pPr>
        <w:ind w:left="1440" w:hanging="360"/>
      </w:pPr>
    </w:lvl>
    <w:lvl w:ilvl="3" w:tplc="FFB8BFC6">
      <w:start w:val="1"/>
      <w:numFmt w:val="decimal"/>
      <w:lvlText w:val="%4."/>
      <w:lvlJc w:val="left"/>
      <w:pPr>
        <w:ind w:left="1440" w:hanging="360"/>
      </w:pPr>
    </w:lvl>
    <w:lvl w:ilvl="4" w:tplc="914E0406">
      <w:start w:val="1"/>
      <w:numFmt w:val="decimal"/>
      <w:lvlText w:val="%5."/>
      <w:lvlJc w:val="left"/>
      <w:pPr>
        <w:ind w:left="1440" w:hanging="360"/>
      </w:pPr>
    </w:lvl>
    <w:lvl w:ilvl="5" w:tplc="9EB0766A">
      <w:start w:val="1"/>
      <w:numFmt w:val="decimal"/>
      <w:lvlText w:val="%6."/>
      <w:lvlJc w:val="left"/>
      <w:pPr>
        <w:ind w:left="1440" w:hanging="360"/>
      </w:pPr>
    </w:lvl>
    <w:lvl w:ilvl="6" w:tplc="39B410D0">
      <w:start w:val="1"/>
      <w:numFmt w:val="decimal"/>
      <w:lvlText w:val="%7."/>
      <w:lvlJc w:val="left"/>
      <w:pPr>
        <w:ind w:left="1440" w:hanging="360"/>
      </w:pPr>
    </w:lvl>
    <w:lvl w:ilvl="7" w:tplc="762CE5A4">
      <w:start w:val="1"/>
      <w:numFmt w:val="decimal"/>
      <w:lvlText w:val="%8."/>
      <w:lvlJc w:val="left"/>
      <w:pPr>
        <w:ind w:left="1440" w:hanging="360"/>
      </w:pPr>
    </w:lvl>
    <w:lvl w:ilvl="8" w:tplc="42CE3BA6">
      <w:start w:val="1"/>
      <w:numFmt w:val="decimal"/>
      <w:lvlText w:val="%9."/>
      <w:lvlJc w:val="left"/>
      <w:pPr>
        <w:ind w:left="1440" w:hanging="360"/>
      </w:pPr>
    </w:lvl>
  </w:abstractNum>
  <w:num w:numId="1" w16cid:durableId="364720754">
    <w:abstractNumId w:val="1"/>
  </w:num>
  <w:num w:numId="2" w16cid:durableId="1951007229">
    <w:abstractNumId w:val="0"/>
  </w:num>
  <w:num w:numId="3" w16cid:durableId="388963044">
    <w:abstractNumId w:val="3"/>
  </w:num>
  <w:num w:numId="4" w16cid:durableId="14977692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59C"/>
    <w:rsid w:val="000040F1"/>
    <w:rsid w:val="00004A22"/>
    <w:rsid w:val="000058EF"/>
    <w:rsid w:val="00007F54"/>
    <w:rsid w:val="00015B07"/>
    <w:rsid w:val="00021ADD"/>
    <w:rsid w:val="00022894"/>
    <w:rsid w:val="000240BE"/>
    <w:rsid w:val="00026219"/>
    <w:rsid w:val="000301AB"/>
    <w:rsid w:val="00034B50"/>
    <w:rsid w:val="00042366"/>
    <w:rsid w:val="000440D6"/>
    <w:rsid w:val="00054871"/>
    <w:rsid w:val="00055C95"/>
    <w:rsid w:val="00057B44"/>
    <w:rsid w:val="0006121B"/>
    <w:rsid w:val="00061E9E"/>
    <w:rsid w:val="00063267"/>
    <w:rsid w:val="00066AB1"/>
    <w:rsid w:val="00071AFC"/>
    <w:rsid w:val="00080008"/>
    <w:rsid w:val="00080C75"/>
    <w:rsid w:val="00083B5E"/>
    <w:rsid w:val="00085575"/>
    <w:rsid w:val="0008558A"/>
    <w:rsid w:val="000856B6"/>
    <w:rsid w:val="00086A06"/>
    <w:rsid w:val="000873A6"/>
    <w:rsid w:val="00092D22"/>
    <w:rsid w:val="00097BE6"/>
    <w:rsid w:val="000A3E6B"/>
    <w:rsid w:val="000A4F7E"/>
    <w:rsid w:val="000A5711"/>
    <w:rsid w:val="000A75BD"/>
    <w:rsid w:val="000B459E"/>
    <w:rsid w:val="000B735F"/>
    <w:rsid w:val="000C07FD"/>
    <w:rsid w:val="000C2854"/>
    <w:rsid w:val="000C35A7"/>
    <w:rsid w:val="000C3C4A"/>
    <w:rsid w:val="000D06A9"/>
    <w:rsid w:val="000D1413"/>
    <w:rsid w:val="000D434A"/>
    <w:rsid w:val="000E51E1"/>
    <w:rsid w:val="000E777F"/>
    <w:rsid w:val="000F249D"/>
    <w:rsid w:val="000F54EB"/>
    <w:rsid w:val="000F6052"/>
    <w:rsid w:val="00100A26"/>
    <w:rsid w:val="001014AD"/>
    <w:rsid w:val="0010384E"/>
    <w:rsid w:val="001067F1"/>
    <w:rsid w:val="00113534"/>
    <w:rsid w:val="00116001"/>
    <w:rsid w:val="00116189"/>
    <w:rsid w:val="001220C3"/>
    <w:rsid w:val="00132CCE"/>
    <w:rsid w:val="0013300A"/>
    <w:rsid w:val="00141776"/>
    <w:rsid w:val="001529F5"/>
    <w:rsid w:val="00156645"/>
    <w:rsid w:val="001657F0"/>
    <w:rsid w:val="00166C58"/>
    <w:rsid w:val="0017053B"/>
    <w:rsid w:val="001751D8"/>
    <w:rsid w:val="00176EB2"/>
    <w:rsid w:val="00180CB8"/>
    <w:rsid w:val="00190A99"/>
    <w:rsid w:val="00191B18"/>
    <w:rsid w:val="00196B29"/>
    <w:rsid w:val="001A1346"/>
    <w:rsid w:val="001A4F49"/>
    <w:rsid w:val="001C5368"/>
    <w:rsid w:val="001C6976"/>
    <w:rsid w:val="001C759D"/>
    <w:rsid w:val="001D05E5"/>
    <w:rsid w:val="001D1165"/>
    <w:rsid w:val="001E18EC"/>
    <w:rsid w:val="001E2A18"/>
    <w:rsid w:val="001F3FA8"/>
    <w:rsid w:val="001F458E"/>
    <w:rsid w:val="00200E7C"/>
    <w:rsid w:val="00206D7D"/>
    <w:rsid w:val="00212C4D"/>
    <w:rsid w:val="00215A2F"/>
    <w:rsid w:val="00216EA5"/>
    <w:rsid w:val="002351C0"/>
    <w:rsid w:val="00236C4B"/>
    <w:rsid w:val="002417BE"/>
    <w:rsid w:val="00243D79"/>
    <w:rsid w:val="002477CC"/>
    <w:rsid w:val="00254169"/>
    <w:rsid w:val="00260CB1"/>
    <w:rsid w:val="00270418"/>
    <w:rsid w:val="00271F13"/>
    <w:rsid w:val="0027728F"/>
    <w:rsid w:val="00277C93"/>
    <w:rsid w:val="00284326"/>
    <w:rsid w:val="00284FCA"/>
    <w:rsid w:val="002864BF"/>
    <w:rsid w:val="00287E7E"/>
    <w:rsid w:val="002961E4"/>
    <w:rsid w:val="002A40E8"/>
    <w:rsid w:val="002B5E8E"/>
    <w:rsid w:val="002C0B23"/>
    <w:rsid w:val="002C1EC8"/>
    <w:rsid w:val="002C1EE5"/>
    <w:rsid w:val="002D04CF"/>
    <w:rsid w:val="002D09C9"/>
    <w:rsid w:val="002D156F"/>
    <w:rsid w:val="002E24D3"/>
    <w:rsid w:val="002E5C7D"/>
    <w:rsid w:val="002F46E4"/>
    <w:rsid w:val="00306511"/>
    <w:rsid w:val="00310E9A"/>
    <w:rsid w:val="00311074"/>
    <w:rsid w:val="00311B0E"/>
    <w:rsid w:val="00317A71"/>
    <w:rsid w:val="003226A8"/>
    <w:rsid w:val="0033438C"/>
    <w:rsid w:val="00342374"/>
    <w:rsid w:val="003450F4"/>
    <w:rsid w:val="00345132"/>
    <w:rsid w:val="00347FD6"/>
    <w:rsid w:val="0035154D"/>
    <w:rsid w:val="00351BA0"/>
    <w:rsid w:val="00351C32"/>
    <w:rsid w:val="00355EC6"/>
    <w:rsid w:val="00360567"/>
    <w:rsid w:val="003718FC"/>
    <w:rsid w:val="0037347D"/>
    <w:rsid w:val="00374427"/>
    <w:rsid w:val="00375B1A"/>
    <w:rsid w:val="00376E3B"/>
    <w:rsid w:val="00385DFB"/>
    <w:rsid w:val="003864BB"/>
    <w:rsid w:val="00392F63"/>
    <w:rsid w:val="003A3141"/>
    <w:rsid w:val="003A466C"/>
    <w:rsid w:val="003A4849"/>
    <w:rsid w:val="003A4CEF"/>
    <w:rsid w:val="003A7BB2"/>
    <w:rsid w:val="003B3B54"/>
    <w:rsid w:val="003B56CF"/>
    <w:rsid w:val="003B6B77"/>
    <w:rsid w:val="003C2149"/>
    <w:rsid w:val="003C4732"/>
    <w:rsid w:val="003D2975"/>
    <w:rsid w:val="003D5356"/>
    <w:rsid w:val="003D6AB7"/>
    <w:rsid w:val="003D6B17"/>
    <w:rsid w:val="003D7654"/>
    <w:rsid w:val="003D76D8"/>
    <w:rsid w:val="003E76B3"/>
    <w:rsid w:val="003F189A"/>
    <w:rsid w:val="003F44D8"/>
    <w:rsid w:val="003F6F19"/>
    <w:rsid w:val="0040064B"/>
    <w:rsid w:val="00407CA2"/>
    <w:rsid w:val="00411483"/>
    <w:rsid w:val="004119B4"/>
    <w:rsid w:val="00415597"/>
    <w:rsid w:val="00417744"/>
    <w:rsid w:val="00425CB2"/>
    <w:rsid w:val="00431961"/>
    <w:rsid w:val="004331DD"/>
    <w:rsid w:val="004360B6"/>
    <w:rsid w:val="004419DE"/>
    <w:rsid w:val="00450360"/>
    <w:rsid w:val="00454005"/>
    <w:rsid w:val="00455D1F"/>
    <w:rsid w:val="00464831"/>
    <w:rsid w:val="004712A4"/>
    <w:rsid w:val="00474A11"/>
    <w:rsid w:val="004763DF"/>
    <w:rsid w:val="0047647B"/>
    <w:rsid w:val="00476CBB"/>
    <w:rsid w:val="004918EA"/>
    <w:rsid w:val="00495BAC"/>
    <w:rsid w:val="004A4750"/>
    <w:rsid w:val="004A47EA"/>
    <w:rsid w:val="004A5AAA"/>
    <w:rsid w:val="004A73D7"/>
    <w:rsid w:val="004A7D98"/>
    <w:rsid w:val="004B1CAF"/>
    <w:rsid w:val="004B3682"/>
    <w:rsid w:val="004C1C97"/>
    <w:rsid w:val="004C36DB"/>
    <w:rsid w:val="004C6240"/>
    <w:rsid w:val="004C69AA"/>
    <w:rsid w:val="004D1B49"/>
    <w:rsid w:val="004D4047"/>
    <w:rsid w:val="004D732C"/>
    <w:rsid w:val="004E1E3E"/>
    <w:rsid w:val="004E5BCA"/>
    <w:rsid w:val="004F1E16"/>
    <w:rsid w:val="004F4833"/>
    <w:rsid w:val="004F7A52"/>
    <w:rsid w:val="00506FCD"/>
    <w:rsid w:val="00510153"/>
    <w:rsid w:val="00510296"/>
    <w:rsid w:val="0051220A"/>
    <w:rsid w:val="00514B40"/>
    <w:rsid w:val="005163C3"/>
    <w:rsid w:val="00522FCB"/>
    <w:rsid w:val="005357FC"/>
    <w:rsid w:val="00546D48"/>
    <w:rsid w:val="005618FB"/>
    <w:rsid w:val="0056400A"/>
    <w:rsid w:val="00570C32"/>
    <w:rsid w:val="0057616F"/>
    <w:rsid w:val="005773E8"/>
    <w:rsid w:val="005806DC"/>
    <w:rsid w:val="005826A3"/>
    <w:rsid w:val="00583A94"/>
    <w:rsid w:val="005908C2"/>
    <w:rsid w:val="00591A76"/>
    <w:rsid w:val="0059367F"/>
    <w:rsid w:val="00596AE9"/>
    <w:rsid w:val="00596F27"/>
    <w:rsid w:val="005A2478"/>
    <w:rsid w:val="005A4C8F"/>
    <w:rsid w:val="005A71FC"/>
    <w:rsid w:val="005B2E4E"/>
    <w:rsid w:val="005B67D2"/>
    <w:rsid w:val="005B69D6"/>
    <w:rsid w:val="005B6B72"/>
    <w:rsid w:val="005C362D"/>
    <w:rsid w:val="005D108F"/>
    <w:rsid w:val="005E1005"/>
    <w:rsid w:val="005E5FED"/>
    <w:rsid w:val="005E7F72"/>
    <w:rsid w:val="005F16C7"/>
    <w:rsid w:val="005F34D2"/>
    <w:rsid w:val="005F428A"/>
    <w:rsid w:val="005F7852"/>
    <w:rsid w:val="006041E2"/>
    <w:rsid w:val="006078FC"/>
    <w:rsid w:val="006213EE"/>
    <w:rsid w:val="00623357"/>
    <w:rsid w:val="00623569"/>
    <w:rsid w:val="006237F4"/>
    <w:rsid w:val="006306F0"/>
    <w:rsid w:val="00630917"/>
    <w:rsid w:val="006409EE"/>
    <w:rsid w:val="00653DE3"/>
    <w:rsid w:val="006562DF"/>
    <w:rsid w:val="00660456"/>
    <w:rsid w:val="00661CD5"/>
    <w:rsid w:val="00662DE3"/>
    <w:rsid w:val="00663DAE"/>
    <w:rsid w:val="00664979"/>
    <w:rsid w:val="00664E67"/>
    <w:rsid w:val="006667B6"/>
    <w:rsid w:val="00673E83"/>
    <w:rsid w:val="00676072"/>
    <w:rsid w:val="0067758F"/>
    <w:rsid w:val="00683178"/>
    <w:rsid w:val="006869BD"/>
    <w:rsid w:val="0069209A"/>
    <w:rsid w:val="006970EF"/>
    <w:rsid w:val="00697A76"/>
    <w:rsid w:val="006A11E0"/>
    <w:rsid w:val="006A38E3"/>
    <w:rsid w:val="006A682D"/>
    <w:rsid w:val="006A7349"/>
    <w:rsid w:val="006A7456"/>
    <w:rsid w:val="006B1CE5"/>
    <w:rsid w:val="006B411C"/>
    <w:rsid w:val="006B48D7"/>
    <w:rsid w:val="006B4915"/>
    <w:rsid w:val="006C1569"/>
    <w:rsid w:val="006C31A0"/>
    <w:rsid w:val="006C70A3"/>
    <w:rsid w:val="006C7377"/>
    <w:rsid w:val="006E24CB"/>
    <w:rsid w:val="006E5626"/>
    <w:rsid w:val="006E59E2"/>
    <w:rsid w:val="006E77F3"/>
    <w:rsid w:val="006F2C51"/>
    <w:rsid w:val="00712554"/>
    <w:rsid w:val="00720DA8"/>
    <w:rsid w:val="0072123F"/>
    <w:rsid w:val="00733E8D"/>
    <w:rsid w:val="007464E4"/>
    <w:rsid w:val="007500CB"/>
    <w:rsid w:val="0075059C"/>
    <w:rsid w:val="00754326"/>
    <w:rsid w:val="00755C71"/>
    <w:rsid w:val="007579FB"/>
    <w:rsid w:val="00763843"/>
    <w:rsid w:val="00764FDD"/>
    <w:rsid w:val="00767593"/>
    <w:rsid w:val="0076775B"/>
    <w:rsid w:val="007739D4"/>
    <w:rsid w:val="0078350F"/>
    <w:rsid w:val="00784FBE"/>
    <w:rsid w:val="007879DB"/>
    <w:rsid w:val="00790304"/>
    <w:rsid w:val="007932A1"/>
    <w:rsid w:val="00797995"/>
    <w:rsid w:val="007A0336"/>
    <w:rsid w:val="007A30B7"/>
    <w:rsid w:val="007A552F"/>
    <w:rsid w:val="007A7E62"/>
    <w:rsid w:val="007B30B6"/>
    <w:rsid w:val="007B6379"/>
    <w:rsid w:val="007C0628"/>
    <w:rsid w:val="007C1FB4"/>
    <w:rsid w:val="007C3C6F"/>
    <w:rsid w:val="007D377F"/>
    <w:rsid w:val="007D3B46"/>
    <w:rsid w:val="007D3DBD"/>
    <w:rsid w:val="007D6969"/>
    <w:rsid w:val="007E321F"/>
    <w:rsid w:val="007F0584"/>
    <w:rsid w:val="007F0C3D"/>
    <w:rsid w:val="007F337F"/>
    <w:rsid w:val="00801E62"/>
    <w:rsid w:val="00803AD8"/>
    <w:rsid w:val="00804251"/>
    <w:rsid w:val="008056B6"/>
    <w:rsid w:val="0080758B"/>
    <w:rsid w:val="00810858"/>
    <w:rsid w:val="0081181B"/>
    <w:rsid w:val="00812691"/>
    <w:rsid w:val="00817697"/>
    <w:rsid w:val="00822A35"/>
    <w:rsid w:val="00831818"/>
    <w:rsid w:val="0083275D"/>
    <w:rsid w:val="00844049"/>
    <w:rsid w:val="0084422D"/>
    <w:rsid w:val="0085662E"/>
    <w:rsid w:val="00861291"/>
    <w:rsid w:val="008676CD"/>
    <w:rsid w:val="00875278"/>
    <w:rsid w:val="008753A0"/>
    <w:rsid w:val="00875A26"/>
    <w:rsid w:val="008766E6"/>
    <w:rsid w:val="00880783"/>
    <w:rsid w:val="00883BD4"/>
    <w:rsid w:val="00887D81"/>
    <w:rsid w:val="008956AA"/>
    <w:rsid w:val="00897819"/>
    <w:rsid w:val="008B0EE7"/>
    <w:rsid w:val="008B1607"/>
    <w:rsid w:val="008B3359"/>
    <w:rsid w:val="008B355C"/>
    <w:rsid w:val="008B6F22"/>
    <w:rsid w:val="008B6FE4"/>
    <w:rsid w:val="008C029D"/>
    <w:rsid w:val="008C11F2"/>
    <w:rsid w:val="008C145E"/>
    <w:rsid w:val="008C1FD3"/>
    <w:rsid w:val="008C204F"/>
    <w:rsid w:val="008C2262"/>
    <w:rsid w:val="008C3B85"/>
    <w:rsid w:val="008C56F0"/>
    <w:rsid w:val="008C6811"/>
    <w:rsid w:val="008D6F92"/>
    <w:rsid w:val="008E2E35"/>
    <w:rsid w:val="008F0521"/>
    <w:rsid w:val="008F4EEE"/>
    <w:rsid w:val="00900EB0"/>
    <w:rsid w:val="0090586E"/>
    <w:rsid w:val="00906187"/>
    <w:rsid w:val="00907B0F"/>
    <w:rsid w:val="00912043"/>
    <w:rsid w:val="0091549E"/>
    <w:rsid w:val="00915AE4"/>
    <w:rsid w:val="0092503B"/>
    <w:rsid w:val="00931CD5"/>
    <w:rsid w:val="00937AFE"/>
    <w:rsid w:val="00940F9B"/>
    <w:rsid w:val="009517AF"/>
    <w:rsid w:val="00952F8F"/>
    <w:rsid w:val="00954EC4"/>
    <w:rsid w:val="009565F6"/>
    <w:rsid w:val="0096025F"/>
    <w:rsid w:val="00963187"/>
    <w:rsid w:val="00965DC6"/>
    <w:rsid w:val="00970D6D"/>
    <w:rsid w:val="009753E0"/>
    <w:rsid w:val="00983847"/>
    <w:rsid w:val="00987F0E"/>
    <w:rsid w:val="00994D17"/>
    <w:rsid w:val="009A0154"/>
    <w:rsid w:val="009A1A73"/>
    <w:rsid w:val="009A313F"/>
    <w:rsid w:val="009A413D"/>
    <w:rsid w:val="009A4887"/>
    <w:rsid w:val="009A7F4C"/>
    <w:rsid w:val="009B2AC5"/>
    <w:rsid w:val="009B3445"/>
    <w:rsid w:val="009C41A0"/>
    <w:rsid w:val="009D0084"/>
    <w:rsid w:val="009D2A1E"/>
    <w:rsid w:val="009E0217"/>
    <w:rsid w:val="009E1BC9"/>
    <w:rsid w:val="009E50FF"/>
    <w:rsid w:val="009F2B5A"/>
    <w:rsid w:val="009F5B6F"/>
    <w:rsid w:val="009F61C1"/>
    <w:rsid w:val="009F70E9"/>
    <w:rsid w:val="00A04179"/>
    <w:rsid w:val="00A04CBC"/>
    <w:rsid w:val="00A10BDE"/>
    <w:rsid w:val="00A16E4F"/>
    <w:rsid w:val="00A26841"/>
    <w:rsid w:val="00A336CD"/>
    <w:rsid w:val="00A33DE5"/>
    <w:rsid w:val="00A430AB"/>
    <w:rsid w:val="00A475B5"/>
    <w:rsid w:val="00A61AD8"/>
    <w:rsid w:val="00A62800"/>
    <w:rsid w:val="00A66C69"/>
    <w:rsid w:val="00A70CA2"/>
    <w:rsid w:val="00A712E6"/>
    <w:rsid w:val="00A73524"/>
    <w:rsid w:val="00A73C71"/>
    <w:rsid w:val="00A81FC3"/>
    <w:rsid w:val="00A903FA"/>
    <w:rsid w:val="00AA1424"/>
    <w:rsid w:val="00AA5706"/>
    <w:rsid w:val="00AB0D7E"/>
    <w:rsid w:val="00AB4C1B"/>
    <w:rsid w:val="00AB7AE2"/>
    <w:rsid w:val="00AC15E1"/>
    <w:rsid w:val="00AD3F2C"/>
    <w:rsid w:val="00AE1D0F"/>
    <w:rsid w:val="00AE20D8"/>
    <w:rsid w:val="00AE68CA"/>
    <w:rsid w:val="00AF0242"/>
    <w:rsid w:val="00AF09DD"/>
    <w:rsid w:val="00AF3D3D"/>
    <w:rsid w:val="00AF4D47"/>
    <w:rsid w:val="00AF6CE5"/>
    <w:rsid w:val="00B00338"/>
    <w:rsid w:val="00B05512"/>
    <w:rsid w:val="00B10B64"/>
    <w:rsid w:val="00B12685"/>
    <w:rsid w:val="00B16D17"/>
    <w:rsid w:val="00B2541F"/>
    <w:rsid w:val="00B306FA"/>
    <w:rsid w:val="00B3078E"/>
    <w:rsid w:val="00B35270"/>
    <w:rsid w:val="00B37664"/>
    <w:rsid w:val="00B42F2F"/>
    <w:rsid w:val="00B45684"/>
    <w:rsid w:val="00B459C0"/>
    <w:rsid w:val="00B538F1"/>
    <w:rsid w:val="00B61AEF"/>
    <w:rsid w:val="00B63743"/>
    <w:rsid w:val="00B6480D"/>
    <w:rsid w:val="00B706E8"/>
    <w:rsid w:val="00B7546D"/>
    <w:rsid w:val="00B83AC5"/>
    <w:rsid w:val="00B85255"/>
    <w:rsid w:val="00B85ACD"/>
    <w:rsid w:val="00B85FD9"/>
    <w:rsid w:val="00B90737"/>
    <w:rsid w:val="00B90905"/>
    <w:rsid w:val="00BA55AA"/>
    <w:rsid w:val="00BA5D09"/>
    <w:rsid w:val="00BB1DE9"/>
    <w:rsid w:val="00BB53D0"/>
    <w:rsid w:val="00BC7113"/>
    <w:rsid w:val="00BC7815"/>
    <w:rsid w:val="00BD0A14"/>
    <w:rsid w:val="00BD55CE"/>
    <w:rsid w:val="00BD6531"/>
    <w:rsid w:val="00BE2CA7"/>
    <w:rsid w:val="00BE74DB"/>
    <w:rsid w:val="00BE789B"/>
    <w:rsid w:val="00BF5E7C"/>
    <w:rsid w:val="00BF630B"/>
    <w:rsid w:val="00C076B2"/>
    <w:rsid w:val="00C077B9"/>
    <w:rsid w:val="00C10248"/>
    <w:rsid w:val="00C20685"/>
    <w:rsid w:val="00C26641"/>
    <w:rsid w:val="00C31DB3"/>
    <w:rsid w:val="00C36A07"/>
    <w:rsid w:val="00C557AE"/>
    <w:rsid w:val="00C5661F"/>
    <w:rsid w:val="00C601DB"/>
    <w:rsid w:val="00C61250"/>
    <w:rsid w:val="00C64886"/>
    <w:rsid w:val="00C706F7"/>
    <w:rsid w:val="00C71923"/>
    <w:rsid w:val="00C8159A"/>
    <w:rsid w:val="00C82960"/>
    <w:rsid w:val="00C8754E"/>
    <w:rsid w:val="00C905D8"/>
    <w:rsid w:val="00C960FB"/>
    <w:rsid w:val="00CA1D07"/>
    <w:rsid w:val="00CA41D8"/>
    <w:rsid w:val="00CA7D0B"/>
    <w:rsid w:val="00CA7FC8"/>
    <w:rsid w:val="00CB3FC4"/>
    <w:rsid w:val="00CB5718"/>
    <w:rsid w:val="00CB7B10"/>
    <w:rsid w:val="00CD12DA"/>
    <w:rsid w:val="00CD267D"/>
    <w:rsid w:val="00CD501B"/>
    <w:rsid w:val="00CD623D"/>
    <w:rsid w:val="00CE20CB"/>
    <w:rsid w:val="00CE22B6"/>
    <w:rsid w:val="00CE5032"/>
    <w:rsid w:val="00CF42B7"/>
    <w:rsid w:val="00D031CC"/>
    <w:rsid w:val="00D11D38"/>
    <w:rsid w:val="00D1461E"/>
    <w:rsid w:val="00D14AB8"/>
    <w:rsid w:val="00D14BAF"/>
    <w:rsid w:val="00D17CC1"/>
    <w:rsid w:val="00D20F11"/>
    <w:rsid w:val="00D21BEE"/>
    <w:rsid w:val="00D270A4"/>
    <w:rsid w:val="00D3282F"/>
    <w:rsid w:val="00D44F68"/>
    <w:rsid w:val="00D47AA4"/>
    <w:rsid w:val="00D50B2C"/>
    <w:rsid w:val="00D61197"/>
    <w:rsid w:val="00D64790"/>
    <w:rsid w:val="00D72150"/>
    <w:rsid w:val="00D74A96"/>
    <w:rsid w:val="00D76E4E"/>
    <w:rsid w:val="00D839D6"/>
    <w:rsid w:val="00D876E2"/>
    <w:rsid w:val="00D93621"/>
    <w:rsid w:val="00D93CCC"/>
    <w:rsid w:val="00D96DB4"/>
    <w:rsid w:val="00DA5128"/>
    <w:rsid w:val="00DA6A50"/>
    <w:rsid w:val="00DB6D21"/>
    <w:rsid w:val="00DB702D"/>
    <w:rsid w:val="00DC28BD"/>
    <w:rsid w:val="00DC3949"/>
    <w:rsid w:val="00DD0E22"/>
    <w:rsid w:val="00DD1DEE"/>
    <w:rsid w:val="00DE085E"/>
    <w:rsid w:val="00DE3190"/>
    <w:rsid w:val="00DE5439"/>
    <w:rsid w:val="00DF253D"/>
    <w:rsid w:val="00DF33BD"/>
    <w:rsid w:val="00DF4044"/>
    <w:rsid w:val="00DF5B7F"/>
    <w:rsid w:val="00E2106F"/>
    <w:rsid w:val="00E21A1D"/>
    <w:rsid w:val="00E24DEE"/>
    <w:rsid w:val="00E3265E"/>
    <w:rsid w:val="00E3362B"/>
    <w:rsid w:val="00E3546C"/>
    <w:rsid w:val="00E36A2E"/>
    <w:rsid w:val="00E41D33"/>
    <w:rsid w:val="00E453C0"/>
    <w:rsid w:val="00E468E5"/>
    <w:rsid w:val="00E47FDE"/>
    <w:rsid w:val="00E52206"/>
    <w:rsid w:val="00E532EB"/>
    <w:rsid w:val="00E54533"/>
    <w:rsid w:val="00E54A1C"/>
    <w:rsid w:val="00E55368"/>
    <w:rsid w:val="00E55A76"/>
    <w:rsid w:val="00E604C9"/>
    <w:rsid w:val="00E609AF"/>
    <w:rsid w:val="00E6354B"/>
    <w:rsid w:val="00E70640"/>
    <w:rsid w:val="00E71634"/>
    <w:rsid w:val="00E7267A"/>
    <w:rsid w:val="00E80E97"/>
    <w:rsid w:val="00E82724"/>
    <w:rsid w:val="00E852CF"/>
    <w:rsid w:val="00E86182"/>
    <w:rsid w:val="00E961D1"/>
    <w:rsid w:val="00E961FE"/>
    <w:rsid w:val="00E96B3B"/>
    <w:rsid w:val="00EA2ED6"/>
    <w:rsid w:val="00EB2C9D"/>
    <w:rsid w:val="00EB794C"/>
    <w:rsid w:val="00EC41C5"/>
    <w:rsid w:val="00ED04FF"/>
    <w:rsid w:val="00EE64A2"/>
    <w:rsid w:val="00F009C2"/>
    <w:rsid w:val="00F147EA"/>
    <w:rsid w:val="00F23208"/>
    <w:rsid w:val="00F24338"/>
    <w:rsid w:val="00F36040"/>
    <w:rsid w:val="00F4424B"/>
    <w:rsid w:val="00F44C0F"/>
    <w:rsid w:val="00F464B9"/>
    <w:rsid w:val="00F52668"/>
    <w:rsid w:val="00F53E1A"/>
    <w:rsid w:val="00F54E57"/>
    <w:rsid w:val="00F61189"/>
    <w:rsid w:val="00F62602"/>
    <w:rsid w:val="00F632A5"/>
    <w:rsid w:val="00F6480B"/>
    <w:rsid w:val="00F65AEF"/>
    <w:rsid w:val="00F67D51"/>
    <w:rsid w:val="00F80CA1"/>
    <w:rsid w:val="00F83826"/>
    <w:rsid w:val="00F91977"/>
    <w:rsid w:val="00F91DC4"/>
    <w:rsid w:val="00F9447B"/>
    <w:rsid w:val="00FA15A5"/>
    <w:rsid w:val="00FA297F"/>
    <w:rsid w:val="00FA2D65"/>
    <w:rsid w:val="00FA3A8F"/>
    <w:rsid w:val="00FA3F9C"/>
    <w:rsid w:val="00FA6A52"/>
    <w:rsid w:val="00FA7F19"/>
    <w:rsid w:val="00FB5464"/>
    <w:rsid w:val="00FB561E"/>
    <w:rsid w:val="00FB6B68"/>
    <w:rsid w:val="00FB6D8C"/>
    <w:rsid w:val="00FC0C69"/>
    <w:rsid w:val="00FC6A86"/>
    <w:rsid w:val="00FD754A"/>
    <w:rsid w:val="00FD76CA"/>
    <w:rsid w:val="00FE477E"/>
    <w:rsid w:val="00FE6ACE"/>
    <w:rsid w:val="00FE7161"/>
    <w:rsid w:val="00FF78CD"/>
    <w:rsid w:val="12E352E4"/>
    <w:rsid w:val="1543189D"/>
    <w:rsid w:val="2985FDF1"/>
    <w:rsid w:val="2AD96CF3"/>
    <w:rsid w:val="48AC39C2"/>
    <w:rsid w:val="4C00F79C"/>
    <w:rsid w:val="6E3A8F04"/>
    <w:rsid w:val="74A0FF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B950E"/>
  <w15:chartTrackingRefBased/>
  <w15:docId w15:val="{7D3BDDFD-65DA-ED4F-9C00-16C55757D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4F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505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05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505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05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05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059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059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059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059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05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05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505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05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05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05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05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05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059C"/>
    <w:rPr>
      <w:rFonts w:eastAsiaTheme="majorEastAsia" w:cstheme="majorBidi"/>
      <w:color w:val="272727" w:themeColor="text1" w:themeTint="D8"/>
    </w:rPr>
  </w:style>
  <w:style w:type="paragraph" w:styleId="Title">
    <w:name w:val="Title"/>
    <w:basedOn w:val="Normal"/>
    <w:next w:val="Normal"/>
    <w:link w:val="TitleChar"/>
    <w:uiPriority w:val="10"/>
    <w:qFormat/>
    <w:rsid w:val="007505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05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05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05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059C"/>
    <w:pPr>
      <w:spacing w:before="160"/>
      <w:jc w:val="center"/>
    </w:pPr>
    <w:rPr>
      <w:i/>
      <w:iCs/>
      <w:color w:val="404040" w:themeColor="text1" w:themeTint="BF"/>
    </w:rPr>
  </w:style>
  <w:style w:type="character" w:customStyle="1" w:styleId="QuoteChar">
    <w:name w:val="Quote Char"/>
    <w:basedOn w:val="DefaultParagraphFont"/>
    <w:link w:val="Quote"/>
    <w:uiPriority w:val="29"/>
    <w:rsid w:val="0075059C"/>
    <w:rPr>
      <w:i/>
      <w:iCs/>
      <w:color w:val="404040" w:themeColor="text1" w:themeTint="BF"/>
    </w:rPr>
  </w:style>
  <w:style w:type="paragraph" w:styleId="ListParagraph">
    <w:name w:val="List Paragraph"/>
    <w:basedOn w:val="Normal"/>
    <w:uiPriority w:val="34"/>
    <w:qFormat/>
    <w:rsid w:val="0075059C"/>
    <w:pPr>
      <w:ind w:left="720"/>
      <w:contextualSpacing/>
    </w:pPr>
  </w:style>
  <w:style w:type="character" w:styleId="IntenseEmphasis">
    <w:name w:val="Intense Emphasis"/>
    <w:basedOn w:val="DefaultParagraphFont"/>
    <w:uiPriority w:val="21"/>
    <w:qFormat/>
    <w:rsid w:val="0075059C"/>
    <w:rPr>
      <w:i/>
      <w:iCs/>
      <w:color w:val="0F4761" w:themeColor="accent1" w:themeShade="BF"/>
    </w:rPr>
  </w:style>
  <w:style w:type="paragraph" w:styleId="IntenseQuote">
    <w:name w:val="Intense Quote"/>
    <w:basedOn w:val="Normal"/>
    <w:next w:val="Normal"/>
    <w:link w:val="IntenseQuoteChar"/>
    <w:uiPriority w:val="30"/>
    <w:qFormat/>
    <w:rsid w:val="007505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059C"/>
    <w:rPr>
      <w:i/>
      <w:iCs/>
      <w:color w:val="0F4761" w:themeColor="accent1" w:themeShade="BF"/>
    </w:rPr>
  </w:style>
  <w:style w:type="character" w:styleId="IntenseReference">
    <w:name w:val="Intense Reference"/>
    <w:basedOn w:val="DefaultParagraphFont"/>
    <w:uiPriority w:val="32"/>
    <w:qFormat/>
    <w:rsid w:val="0075059C"/>
    <w:rPr>
      <w:b/>
      <w:bCs/>
      <w:smallCaps/>
      <w:color w:val="0F4761" w:themeColor="accent1" w:themeShade="BF"/>
      <w:spacing w:val="5"/>
    </w:rPr>
  </w:style>
  <w:style w:type="character" w:styleId="Hyperlink">
    <w:name w:val="Hyperlink"/>
    <w:basedOn w:val="DefaultParagraphFont"/>
    <w:uiPriority w:val="99"/>
    <w:unhideWhenUsed/>
    <w:rsid w:val="0075059C"/>
    <w:rPr>
      <w:color w:val="0000FF"/>
      <w:u w:val="single"/>
    </w:rPr>
  </w:style>
  <w:style w:type="character" w:styleId="Strong">
    <w:name w:val="Strong"/>
    <w:basedOn w:val="DefaultParagraphFont"/>
    <w:uiPriority w:val="22"/>
    <w:qFormat/>
    <w:rsid w:val="0075059C"/>
    <w:rPr>
      <w:b/>
      <w:bCs/>
    </w:rPr>
  </w:style>
  <w:style w:type="character" w:styleId="CommentReference">
    <w:name w:val="annotation reference"/>
    <w:basedOn w:val="DefaultParagraphFont"/>
    <w:uiPriority w:val="99"/>
    <w:semiHidden/>
    <w:unhideWhenUsed/>
    <w:rsid w:val="0075059C"/>
    <w:rPr>
      <w:sz w:val="16"/>
      <w:szCs w:val="16"/>
    </w:rPr>
  </w:style>
  <w:style w:type="paragraph" w:styleId="CommentText">
    <w:name w:val="annotation text"/>
    <w:basedOn w:val="Normal"/>
    <w:link w:val="CommentTextChar"/>
    <w:uiPriority w:val="99"/>
    <w:unhideWhenUsed/>
    <w:rsid w:val="0075059C"/>
    <w:rPr>
      <w:sz w:val="20"/>
      <w:szCs w:val="20"/>
    </w:rPr>
  </w:style>
  <w:style w:type="character" w:customStyle="1" w:styleId="CommentTextChar">
    <w:name w:val="Comment Text Char"/>
    <w:basedOn w:val="DefaultParagraphFont"/>
    <w:link w:val="CommentText"/>
    <w:uiPriority w:val="99"/>
    <w:rsid w:val="0075059C"/>
    <w:rPr>
      <w:rFonts w:ascii="Times New Roman" w:eastAsia="Times New Roman" w:hAnsi="Times New Roman" w:cs="Times New Roman"/>
      <w:kern w:val="0"/>
      <w:sz w:val="20"/>
      <w:szCs w:val="20"/>
      <w14:ligatures w14:val="none"/>
    </w:rPr>
  </w:style>
  <w:style w:type="character" w:styleId="UnresolvedMention">
    <w:name w:val="Unresolved Mention"/>
    <w:basedOn w:val="DefaultParagraphFont"/>
    <w:uiPriority w:val="99"/>
    <w:semiHidden/>
    <w:unhideWhenUsed/>
    <w:rsid w:val="0075059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75059C"/>
    <w:rPr>
      <w:b/>
      <w:bCs/>
    </w:rPr>
  </w:style>
  <w:style w:type="character" w:customStyle="1" w:styleId="CommentSubjectChar">
    <w:name w:val="Comment Subject Char"/>
    <w:basedOn w:val="CommentTextChar"/>
    <w:link w:val="CommentSubject"/>
    <w:uiPriority w:val="99"/>
    <w:semiHidden/>
    <w:rsid w:val="0075059C"/>
    <w:rPr>
      <w:rFonts w:ascii="Times New Roman" w:eastAsia="Times New Roman" w:hAnsi="Times New Roman" w:cs="Times New Roman"/>
      <w:b/>
      <w:bCs/>
      <w:kern w:val="0"/>
      <w:sz w:val="20"/>
      <w:szCs w:val="20"/>
      <w14:ligatures w14:val="none"/>
    </w:rPr>
  </w:style>
  <w:style w:type="paragraph" w:styleId="Caption">
    <w:name w:val="caption"/>
    <w:basedOn w:val="Normal"/>
    <w:next w:val="Normal"/>
    <w:uiPriority w:val="35"/>
    <w:unhideWhenUsed/>
    <w:qFormat/>
    <w:rsid w:val="0075059C"/>
    <w:pPr>
      <w:spacing w:after="200"/>
    </w:pPr>
    <w:rPr>
      <w:i/>
      <w:iCs/>
      <w:color w:val="0E2841" w:themeColor="text2"/>
      <w:sz w:val="18"/>
      <w:szCs w:val="18"/>
    </w:rPr>
  </w:style>
  <w:style w:type="paragraph" w:styleId="NormalWeb">
    <w:name w:val="Normal (Web)"/>
    <w:basedOn w:val="Normal"/>
    <w:uiPriority w:val="99"/>
    <w:unhideWhenUsed/>
    <w:rsid w:val="0075059C"/>
    <w:pPr>
      <w:spacing w:before="100" w:beforeAutospacing="1" w:after="100" w:afterAutospacing="1"/>
    </w:pPr>
  </w:style>
  <w:style w:type="character" w:styleId="Emphasis">
    <w:name w:val="Emphasis"/>
    <w:basedOn w:val="DefaultParagraphFont"/>
    <w:uiPriority w:val="20"/>
    <w:qFormat/>
    <w:rsid w:val="0075059C"/>
    <w:rPr>
      <w:i/>
      <w:iCs/>
    </w:rPr>
  </w:style>
  <w:style w:type="character" w:customStyle="1" w:styleId="katex">
    <w:name w:val="katex"/>
    <w:basedOn w:val="DefaultParagraphFont"/>
    <w:rsid w:val="0075059C"/>
  </w:style>
  <w:style w:type="paragraph" w:styleId="Bibliography">
    <w:name w:val="Bibliography"/>
    <w:basedOn w:val="Normal"/>
    <w:next w:val="Normal"/>
    <w:uiPriority w:val="37"/>
    <w:unhideWhenUsed/>
    <w:rsid w:val="0075059C"/>
    <w:pPr>
      <w:tabs>
        <w:tab w:val="left" w:pos="380"/>
        <w:tab w:val="left" w:pos="620"/>
      </w:tabs>
      <w:ind w:left="624" w:hanging="624"/>
    </w:pPr>
  </w:style>
  <w:style w:type="character" w:styleId="FollowedHyperlink">
    <w:name w:val="FollowedHyperlink"/>
    <w:basedOn w:val="DefaultParagraphFont"/>
    <w:uiPriority w:val="99"/>
    <w:semiHidden/>
    <w:unhideWhenUsed/>
    <w:rsid w:val="0075059C"/>
    <w:rPr>
      <w:color w:val="96607D" w:themeColor="followedHyperlink"/>
      <w:u w:val="single"/>
    </w:rPr>
  </w:style>
  <w:style w:type="paragraph" w:styleId="Revision">
    <w:name w:val="Revision"/>
    <w:hidden/>
    <w:uiPriority w:val="99"/>
    <w:semiHidden/>
    <w:rsid w:val="0075059C"/>
    <w:pPr>
      <w:spacing w:after="0" w:line="240" w:lineRule="auto"/>
    </w:pPr>
    <w:rPr>
      <w:rFonts w:ascii="Times New Roman" w:eastAsia="Times New Roman" w:hAnsi="Times New Roman" w:cs="Times New Roman"/>
      <w:kern w:val="0"/>
      <w14:ligatures w14:val="none"/>
    </w:rPr>
  </w:style>
  <w:style w:type="character" w:customStyle="1" w:styleId="ms-1">
    <w:name w:val="ms-1"/>
    <w:basedOn w:val="DefaultParagraphFont"/>
    <w:rsid w:val="0075059C"/>
  </w:style>
  <w:style w:type="character" w:customStyle="1" w:styleId="max-w-full">
    <w:name w:val="max-w-full"/>
    <w:basedOn w:val="DefaultParagraphFont"/>
    <w:rsid w:val="0075059C"/>
  </w:style>
  <w:style w:type="table" w:styleId="TableGrid">
    <w:name w:val="Table Grid"/>
    <w:basedOn w:val="TableNormal"/>
    <w:uiPriority w:val="39"/>
    <w:rsid w:val="001014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77C93"/>
    <w:pPr>
      <w:tabs>
        <w:tab w:val="center" w:pos="4680"/>
        <w:tab w:val="right" w:pos="9360"/>
      </w:tabs>
    </w:pPr>
  </w:style>
  <w:style w:type="character" w:customStyle="1" w:styleId="FooterChar">
    <w:name w:val="Footer Char"/>
    <w:basedOn w:val="DefaultParagraphFont"/>
    <w:link w:val="Footer"/>
    <w:uiPriority w:val="99"/>
    <w:rsid w:val="00277C93"/>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277C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065977-E523-449D-81E5-90282772D5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3806</Words>
  <Characters>29497</Characters>
  <Application>Microsoft Office Word</Application>
  <DocSecurity>0</DocSecurity>
  <Lines>1843</Lines>
  <Paragraphs>7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zigar, Matthew</dc:creator>
  <cp:keywords/>
  <dc:description/>
  <cp:lastModifiedBy>Bozigar, Matthew</cp:lastModifiedBy>
  <cp:revision>9</cp:revision>
  <dcterms:created xsi:type="dcterms:W3CDTF">2026-01-02T17:40:00Z</dcterms:created>
  <dcterms:modified xsi:type="dcterms:W3CDTF">2026-04-01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KQlIJHHQ"/&gt;&lt;style id="http://www.zotero.org/styles/alzheimers-and-dementia-the-journal-of-the-alzheimers-association" hasBibliography="1" bibliographyStyleHasBeenSet="1"/&gt;&lt;prefs&gt;&lt;pref name="fieldT</vt:lpwstr>
  </property>
  <property fmtid="{D5CDD505-2E9C-101B-9397-08002B2CF9AE}" pid="3" name="ZOTERO_PREF_2">
    <vt:lpwstr>ype" value="Field"/&gt;&lt;pref name="automaticJournalAbbreviations" value="true"/&gt;&lt;pref name="dontAskDelayCitationUpdates" value="true"/&gt;&lt;/prefs&gt;&lt;/data&gt;</vt:lpwstr>
  </property>
</Properties>
</file>